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3715" w:rsidRDefault="00393715" w:rsidP="00393715">
      <w:pPr>
        <w:ind w:left="0" w:firstLine="0"/>
        <w:rPr>
          <w:b/>
          <w:sz w:val="28"/>
          <w:szCs w:val="28"/>
          <w:lang w:val="en-US"/>
        </w:rPr>
      </w:pPr>
      <w:r w:rsidRPr="00393715">
        <w:rPr>
          <w:b/>
          <w:sz w:val="28"/>
          <w:szCs w:val="28"/>
          <w:lang w:val="en-US"/>
        </w:rPr>
        <w:t>Supporting Information</w:t>
      </w:r>
    </w:p>
    <w:p w:rsidR="00393715" w:rsidRDefault="00393715" w:rsidP="00393715">
      <w:pPr>
        <w:ind w:left="0" w:firstLine="0"/>
        <w:rPr>
          <w:b/>
          <w:sz w:val="28"/>
          <w:szCs w:val="28"/>
          <w:lang w:val="en-US"/>
        </w:rPr>
      </w:pPr>
    </w:p>
    <w:p w:rsidR="00393715" w:rsidRPr="00393715" w:rsidRDefault="00393715" w:rsidP="00393715">
      <w:pPr>
        <w:ind w:left="0" w:firstLine="0"/>
        <w:rPr>
          <w:b/>
          <w:sz w:val="28"/>
          <w:szCs w:val="28"/>
          <w:lang w:val="en-US"/>
        </w:rPr>
      </w:pPr>
    </w:p>
    <w:p w:rsidR="00393715" w:rsidRPr="00393715" w:rsidRDefault="00393715" w:rsidP="00393715">
      <w:pPr>
        <w:ind w:left="0" w:firstLine="0"/>
        <w:jc w:val="center"/>
        <w:rPr>
          <w:b/>
          <w:sz w:val="24"/>
          <w:lang w:val="en-US"/>
        </w:rPr>
      </w:pPr>
      <w:r w:rsidRPr="00393715">
        <w:rPr>
          <w:b/>
          <w:sz w:val="24"/>
          <w:lang w:val="en-US"/>
        </w:rPr>
        <w:t>Questionnaire with demographic information</w:t>
      </w:r>
    </w:p>
    <w:p w:rsidR="00393715" w:rsidRPr="00393715" w:rsidRDefault="00393715" w:rsidP="00393715">
      <w:pPr>
        <w:ind w:left="0" w:firstLine="0"/>
        <w:jc w:val="center"/>
        <w:rPr>
          <w:b/>
          <w:sz w:val="24"/>
          <w:lang w:val="en-US"/>
        </w:rPr>
      </w:pPr>
    </w:p>
    <w:p w:rsidR="00393715" w:rsidRPr="00393715" w:rsidRDefault="00393715" w:rsidP="00393715">
      <w:pPr>
        <w:ind w:left="0" w:firstLine="0"/>
        <w:jc w:val="right"/>
        <w:rPr>
          <w:sz w:val="24"/>
          <w:u w:val="single"/>
          <w:lang w:val="en-US"/>
        </w:rPr>
      </w:pPr>
      <w:r w:rsidRPr="00393715">
        <w:rPr>
          <w:sz w:val="24"/>
          <w:lang w:val="en-US"/>
        </w:rPr>
        <w:t xml:space="preserve">Date interview: </w:t>
      </w:r>
      <w:r w:rsidRPr="00393715">
        <w:rPr>
          <w:sz w:val="24"/>
          <w:u w:val="single"/>
          <w:lang w:val="en-US"/>
        </w:rPr>
        <w:t>MM/DD/YYYY</w:t>
      </w:r>
    </w:p>
    <w:p w:rsidR="00393715" w:rsidRDefault="00393715" w:rsidP="00393715">
      <w:pPr>
        <w:ind w:left="0" w:firstLine="0"/>
        <w:rPr>
          <w:lang w:val="en-US"/>
        </w:rPr>
      </w:pPr>
    </w:p>
    <w:tbl>
      <w:tblPr>
        <w:tblStyle w:val="Tabelacomgrade"/>
        <w:tblW w:w="0" w:type="auto"/>
        <w:jc w:val="center"/>
        <w:tblLook w:val="04A0"/>
      </w:tblPr>
      <w:tblGrid>
        <w:gridCol w:w="616"/>
        <w:gridCol w:w="6652"/>
        <w:gridCol w:w="1452"/>
      </w:tblGrid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1</w:t>
            </w:r>
          </w:p>
        </w:tc>
        <w:tc>
          <w:tcPr>
            <w:tcW w:w="6652" w:type="dxa"/>
            <w:tcBorders>
              <w:top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Study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identification</w:t>
            </w:r>
            <w:proofErr w:type="spellEnd"/>
          </w:p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2</w:t>
            </w:r>
          </w:p>
        </w:tc>
        <w:tc>
          <w:tcPr>
            <w:tcW w:w="6652" w:type="dxa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Name</w:t>
            </w:r>
            <w:proofErr w:type="spellEnd"/>
          </w:p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  <w:bottom w:val="single" w:sz="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3</w:t>
            </w:r>
          </w:p>
        </w:tc>
        <w:tc>
          <w:tcPr>
            <w:tcW w:w="6652" w:type="dxa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Hospital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record</w:t>
            </w:r>
            <w:proofErr w:type="spellEnd"/>
          </w:p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4</w:t>
            </w:r>
          </w:p>
        </w:tc>
        <w:tc>
          <w:tcPr>
            <w:tcW w:w="6652" w:type="dxa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Group</w:t>
            </w:r>
            <w:proofErr w:type="spellEnd"/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Cs w:val="24"/>
              </w:rPr>
              <w:t>1-</w:t>
            </w:r>
            <w:r w:rsidRPr="00393715">
              <w:rPr>
                <w:rFonts w:asciiTheme="minorHAnsi" w:hAnsiTheme="minorHAnsi" w:cs="Calibri"/>
                <w:szCs w:val="24"/>
              </w:rPr>
              <w:t xml:space="preserve"> Case; </w:t>
            </w:r>
            <w:r w:rsidRPr="00393715">
              <w:rPr>
                <w:rFonts w:asciiTheme="minorHAnsi" w:hAnsiTheme="minorHAnsi" w:cs="Calibri"/>
                <w:b/>
                <w:szCs w:val="24"/>
              </w:rPr>
              <w:t>2-</w:t>
            </w:r>
            <w:r w:rsidRPr="00393715">
              <w:rPr>
                <w:rFonts w:asciiTheme="minorHAnsi" w:hAnsiTheme="minorHAnsi" w:cs="Calibri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Cs w:val="24"/>
              </w:rPr>
              <w:t>Control</w:t>
            </w:r>
            <w:proofErr w:type="spellEnd"/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872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 xml:space="preserve">General </w:t>
            </w:r>
            <w:proofErr w:type="spellStart"/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information</w:t>
            </w:r>
            <w:proofErr w:type="spellEnd"/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5</w:t>
            </w:r>
          </w:p>
        </w:tc>
        <w:tc>
          <w:tcPr>
            <w:tcW w:w="6652" w:type="dxa"/>
            <w:tcBorders>
              <w:top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Birth</w:t>
            </w:r>
            <w:proofErr w:type="spellEnd"/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MM-DD-YYYY</w:t>
            </w:r>
          </w:p>
        </w:tc>
        <w:tc>
          <w:tcPr>
            <w:tcW w:w="1452" w:type="dxa"/>
            <w:tcBorders>
              <w:top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6</w:t>
            </w:r>
          </w:p>
        </w:tc>
        <w:tc>
          <w:tcPr>
            <w:tcW w:w="6652" w:type="dxa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Gender</w:t>
            </w:r>
            <w:proofErr w:type="spellEnd"/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Cs w:val="24"/>
              </w:rPr>
              <w:t>1-</w:t>
            </w:r>
            <w:r w:rsidRPr="00393715">
              <w:rPr>
                <w:rFonts w:asciiTheme="minorHAnsi" w:hAnsiTheme="minorHAnsi" w:cs="Calibri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Cs w:val="24"/>
              </w:rPr>
              <w:t>Female</w:t>
            </w:r>
            <w:proofErr w:type="spellEnd"/>
            <w:r w:rsidRPr="00393715">
              <w:rPr>
                <w:rFonts w:asciiTheme="minorHAnsi" w:hAnsiTheme="minorHAnsi" w:cs="Calibri"/>
                <w:szCs w:val="24"/>
              </w:rPr>
              <w:t xml:space="preserve">; </w:t>
            </w:r>
            <w:r w:rsidRPr="00393715">
              <w:rPr>
                <w:rFonts w:asciiTheme="minorHAnsi" w:hAnsiTheme="minorHAnsi" w:cs="Calibri"/>
                <w:b/>
                <w:szCs w:val="24"/>
              </w:rPr>
              <w:t>2-</w:t>
            </w:r>
            <w:r w:rsidRPr="00393715">
              <w:rPr>
                <w:rFonts w:asciiTheme="minorHAnsi" w:hAnsiTheme="minorHAnsi" w:cs="Calibri"/>
                <w:szCs w:val="24"/>
              </w:rPr>
              <w:t xml:space="preserve"> Male</w:t>
            </w:r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7</w:t>
            </w:r>
          </w:p>
        </w:tc>
        <w:tc>
          <w:tcPr>
            <w:tcW w:w="6652" w:type="dxa"/>
          </w:tcPr>
          <w:p w:rsidR="00393715" w:rsidRPr="00393715" w:rsidRDefault="00393715" w:rsidP="00CA7F44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color w:val="000000"/>
                <w:sz w:val="24"/>
                <w:szCs w:val="24"/>
                <w:lang w:val="en-US"/>
              </w:rPr>
              <w:t xml:space="preserve">Race (skin color)? 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1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White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2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Black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3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Brown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4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Asian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5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>Native</w:t>
            </w:r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8</w:t>
            </w:r>
          </w:p>
        </w:tc>
        <w:tc>
          <w:tcPr>
            <w:tcW w:w="6652" w:type="dxa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  <w:lang w:val="en-US"/>
              </w:rPr>
              <w:t>Marital status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1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Single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2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Married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3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Divorced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4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>Widowed</w:t>
            </w:r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9</w:t>
            </w:r>
          </w:p>
        </w:tc>
        <w:tc>
          <w:tcPr>
            <w:tcW w:w="6652" w:type="dxa"/>
            <w:tcBorders>
              <w:bottom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  <w:lang w:val="en-US"/>
              </w:rPr>
              <w:t>Level of schooling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0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Illiterate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1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Can read and write; 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2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Incomplete elementary school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3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Complete elementary school; 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4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Incomplete high school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5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Complete high school; 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Cs w:val="24"/>
              </w:rPr>
              <w:t>6-</w:t>
            </w:r>
            <w:r w:rsidRPr="00393715">
              <w:rPr>
                <w:rFonts w:asciiTheme="minorHAnsi" w:hAnsiTheme="minorHAnsi" w:cs="Calibri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Cs w:val="24"/>
              </w:rPr>
              <w:t>University</w:t>
            </w:r>
            <w:proofErr w:type="spellEnd"/>
            <w:r w:rsidRPr="00393715">
              <w:rPr>
                <w:rFonts w:asciiTheme="minorHAnsi" w:hAnsiTheme="minorHAnsi" w:cs="Calibri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Cs w:val="24"/>
              </w:rPr>
              <w:t>incomlete</w:t>
            </w:r>
            <w:proofErr w:type="spellEnd"/>
            <w:r w:rsidRPr="00393715">
              <w:rPr>
                <w:rFonts w:asciiTheme="minorHAnsi" w:hAnsiTheme="minorHAnsi" w:cs="Calibri"/>
                <w:szCs w:val="24"/>
              </w:rPr>
              <w:t xml:space="preserve">; </w:t>
            </w:r>
            <w:r w:rsidRPr="00393715">
              <w:rPr>
                <w:rFonts w:asciiTheme="minorHAnsi" w:hAnsiTheme="minorHAnsi" w:cs="Calibri"/>
                <w:b/>
                <w:szCs w:val="24"/>
              </w:rPr>
              <w:t>7-</w:t>
            </w:r>
            <w:r w:rsidRPr="00393715">
              <w:rPr>
                <w:rFonts w:asciiTheme="minorHAnsi" w:hAnsiTheme="minorHAnsi" w:cs="Calibri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Cs w:val="24"/>
              </w:rPr>
              <w:t>University</w:t>
            </w:r>
            <w:proofErr w:type="spellEnd"/>
            <w:r w:rsidRPr="00393715">
              <w:rPr>
                <w:rFonts w:asciiTheme="minorHAnsi" w:hAnsiTheme="minorHAnsi" w:cs="Calibri"/>
                <w:szCs w:val="24"/>
              </w:rPr>
              <w:t xml:space="preserve"> complete</w:t>
            </w:r>
          </w:p>
        </w:tc>
        <w:tc>
          <w:tcPr>
            <w:tcW w:w="1452" w:type="dxa"/>
            <w:tcBorders>
              <w:bottom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872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Life</w:t>
            </w:r>
            <w:proofErr w:type="spellEnd"/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 xml:space="preserve"> style</w:t>
            </w: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10</w:t>
            </w:r>
          </w:p>
        </w:tc>
        <w:tc>
          <w:tcPr>
            <w:tcW w:w="6652" w:type="dxa"/>
            <w:tcBorders>
              <w:top w:val="single" w:sz="12" w:space="0" w:color="auto"/>
              <w:bottom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b/>
                <w:sz w:val="24"/>
                <w:szCs w:val="24"/>
                <w:u w:val="single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  <w:u w:val="single"/>
                <w:lang w:val="en-US"/>
              </w:rPr>
              <w:t>Alcohol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0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Never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1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Cs w:val="24"/>
                <w:lang w:val="en-US"/>
              </w:rPr>
              <w:t>Yes,even</w:t>
            </w:r>
            <w:proofErr w:type="spellEnd"/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drink (if stopped in the last 12 months)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3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Yes, only in the past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11</w:t>
            </w:r>
          </w:p>
        </w:tc>
        <w:tc>
          <w:tcPr>
            <w:tcW w:w="6652" w:type="dxa"/>
            <w:tcBorders>
              <w:top w:val="single" w:sz="12" w:space="0" w:color="auto"/>
            </w:tcBorders>
            <w:vAlign w:val="bottom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b/>
                <w:sz w:val="24"/>
                <w:szCs w:val="24"/>
                <w:u w:val="single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 w:val="24"/>
                <w:szCs w:val="24"/>
                <w:u w:val="single"/>
              </w:rPr>
              <w:t>Beer</w:t>
            </w:r>
            <w:proofErr w:type="spellEnd"/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0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No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1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Yes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99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>Unknown</w:t>
            </w:r>
          </w:p>
        </w:tc>
        <w:tc>
          <w:tcPr>
            <w:tcW w:w="1452" w:type="dxa"/>
            <w:tcBorders>
              <w:top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12</w:t>
            </w:r>
          </w:p>
        </w:tc>
        <w:tc>
          <w:tcPr>
            <w:tcW w:w="6652" w:type="dxa"/>
            <w:vAlign w:val="bottom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Age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of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onset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b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Cs w:val="24"/>
              </w:rPr>
              <w:t>Years</w:t>
            </w:r>
            <w:proofErr w:type="spellEnd"/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13</w:t>
            </w:r>
          </w:p>
        </w:tc>
        <w:tc>
          <w:tcPr>
            <w:tcW w:w="6652" w:type="dxa"/>
            <w:vAlign w:val="bottom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Age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of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ending</w:t>
            </w:r>
            <w:proofErr w:type="spellEnd"/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b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Cs w:val="24"/>
              </w:rPr>
              <w:t>Years</w:t>
            </w:r>
            <w:proofErr w:type="spellEnd"/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14</w:t>
            </w:r>
          </w:p>
        </w:tc>
        <w:tc>
          <w:tcPr>
            <w:tcW w:w="6652" w:type="dxa"/>
            <w:vAlign w:val="bottom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  <w:lang w:val="en-US"/>
              </w:rPr>
              <w:t xml:space="preserve">Unit 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1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Small glass – 50 ml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2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Glass medium – 100 ml;  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3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Large glass – 250 ml½ or small bottle – 330 ml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4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Bottle – 700-750 ml; 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Cs w:val="24"/>
              </w:rPr>
              <w:t>5-</w:t>
            </w:r>
            <w:r w:rsidRPr="00393715">
              <w:rPr>
                <w:rFonts w:asciiTheme="minorHAnsi" w:hAnsiTheme="minorHAnsi" w:cs="Calibri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Cs w:val="24"/>
              </w:rPr>
              <w:t>Bottle</w:t>
            </w:r>
            <w:proofErr w:type="spellEnd"/>
            <w:r w:rsidRPr="00393715">
              <w:rPr>
                <w:rFonts w:asciiTheme="minorHAnsi" w:hAnsiTheme="minorHAnsi" w:cs="Calibri"/>
                <w:szCs w:val="24"/>
              </w:rPr>
              <w:t xml:space="preserve"> – 1 L</w:t>
            </w:r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15</w:t>
            </w:r>
          </w:p>
        </w:tc>
        <w:tc>
          <w:tcPr>
            <w:tcW w:w="6652" w:type="dxa"/>
            <w:vAlign w:val="bottom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How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many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units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consume</w:t>
            </w:r>
          </w:p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16</w:t>
            </w:r>
          </w:p>
        </w:tc>
        <w:tc>
          <w:tcPr>
            <w:tcW w:w="6652" w:type="dxa"/>
            <w:tcBorders>
              <w:bottom w:val="single" w:sz="12" w:space="0" w:color="auto"/>
            </w:tcBorders>
            <w:vAlign w:val="bottom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  <w:lang w:val="en-US"/>
              </w:rPr>
              <w:t xml:space="preserve">Per 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lastRenderedPageBreak/>
              <w:t>1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Day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2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Week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3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Month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4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>Year</w:t>
            </w:r>
          </w:p>
        </w:tc>
        <w:tc>
          <w:tcPr>
            <w:tcW w:w="1452" w:type="dxa"/>
            <w:tcBorders>
              <w:bottom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lastRenderedPageBreak/>
              <w:t>17</w:t>
            </w:r>
          </w:p>
        </w:tc>
        <w:tc>
          <w:tcPr>
            <w:tcW w:w="6652" w:type="dxa"/>
            <w:tcBorders>
              <w:top w:val="single" w:sz="12" w:space="0" w:color="auto"/>
            </w:tcBorders>
            <w:vAlign w:val="bottom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b/>
                <w:sz w:val="24"/>
                <w:szCs w:val="24"/>
                <w:u w:val="single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 w:val="24"/>
                <w:szCs w:val="24"/>
                <w:u w:val="single"/>
              </w:rPr>
              <w:t>Wine</w:t>
            </w:r>
            <w:proofErr w:type="spellEnd"/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0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No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1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Yes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99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>Unknown</w:t>
            </w:r>
          </w:p>
        </w:tc>
        <w:tc>
          <w:tcPr>
            <w:tcW w:w="1452" w:type="dxa"/>
            <w:tcBorders>
              <w:top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18</w:t>
            </w:r>
          </w:p>
        </w:tc>
        <w:tc>
          <w:tcPr>
            <w:tcW w:w="6652" w:type="dxa"/>
            <w:vAlign w:val="bottom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Age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of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onset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b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Cs w:val="24"/>
              </w:rPr>
              <w:t>Years</w:t>
            </w:r>
            <w:proofErr w:type="spellEnd"/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19</w:t>
            </w:r>
          </w:p>
        </w:tc>
        <w:tc>
          <w:tcPr>
            <w:tcW w:w="6652" w:type="dxa"/>
            <w:vAlign w:val="bottom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Age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of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ending</w:t>
            </w:r>
            <w:proofErr w:type="spellEnd"/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b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Cs w:val="24"/>
              </w:rPr>
              <w:t>Years</w:t>
            </w:r>
            <w:proofErr w:type="spellEnd"/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20</w:t>
            </w:r>
          </w:p>
        </w:tc>
        <w:tc>
          <w:tcPr>
            <w:tcW w:w="6652" w:type="dxa"/>
            <w:vAlign w:val="bottom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  <w:lang w:val="en-US"/>
              </w:rPr>
              <w:t xml:space="preserve">Unit 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1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Small glass – 50 ml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2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Glass medium – 100 ml;  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3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Large glass – 250 ml½ or small bottle – 330 ml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4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Bottle – 700-750 ml; 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Cs w:val="24"/>
              </w:rPr>
              <w:t>5-</w:t>
            </w:r>
            <w:r w:rsidRPr="00393715">
              <w:rPr>
                <w:rFonts w:asciiTheme="minorHAnsi" w:hAnsiTheme="minorHAnsi" w:cs="Calibri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Cs w:val="24"/>
              </w:rPr>
              <w:t>Bottle</w:t>
            </w:r>
            <w:proofErr w:type="spellEnd"/>
            <w:r w:rsidRPr="00393715">
              <w:rPr>
                <w:rFonts w:asciiTheme="minorHAnsi" w:hAnsiTheme="minorHAnsi" w:cs="Calibri"/>
                <w:szCs w:val="24"/>
              </w:rPr>
              <w:t xml:space="preserve"> – 1 L</w:t>
            </w:r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21</w:t>
            </w:r>
          </w:p>
        </w:tc>
        <w:tc>
          <w:tcPr>
            <w:tcW w:w="6652" w:type="dxa"/>
            <w:vAlign w:val="bottom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How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many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units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consume</w:t>
            </w:r>
          </w:p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22</w:t>
            </w:r>
          </w:p>
        </w:tc>
        <w:tc>
          <w:tcPr>
            <w:tcW w:w="6652" w:type="dxa"/>
            <w:tcBorders>
              <w:bottom w:val="single" w:sz="12" w:space="0" w:color="auto"/>
            </w:tcBorders>
            <w:vAlign w:val="bottom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  <w:lang w:val="en-US"/>
              </w:rPr>
              <w:t xml:space="preserve">Per 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1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Day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2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Week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3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Month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4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>Year</w:t>
            </w:r>
          </w:p>
        </w:tc>
        <w:tc>
          <w:tcPr>
            <w:tcW w:w="1452" w:type="dxa"/>
            <w:tcBorders>
              <w:bottom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23</w:t>
            </w:r>
          </w:p>
        </w:tc>
        <w:tc>
          <w:tcPr>
            <w:tcW w:w="6652" w:type="dxa"/>
            <w:tcBorders>
              <w:top w:val="single" w:sz="12" w:space="0" w:color="auto"/>
            </w:tcBorders>
            <w:vAlign w:val="bottom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b/>
                <w:sz w:val="24"/>
                <w:szCs w:val="24"/>
                <w:u w:val="single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  <w:u w:val="single"/>
              </w:rPr>
              <w:t>"Cachaça"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0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No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1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Yes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99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>Unknown</w:t>
            </w:r>
          </w:p>
        </w:tc>
        <w:tc>
          <w:tcPr>
            <w:tcW w:w="1452" w:type="dxa"/>
            <w:tcBorders>
              <w:top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24</w:t>
            </w:r>
          </w:p>
        </w:tc>
        <w:tc>
          <w:tcPr>
            <w:tcW w:w="6652" w:type="dxa"/>
            <w:vAlign w:val="bottom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Age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of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onset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b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Cs w:val="24"/>
              </w:rPr>
              <w:t>Years</w:t>
            </w:r>
            <w:proofErr w:type="spellEnd"/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/>
                <w:sz w:val="24"/>
                <w:szCs w:val="24"/>
              </w:rPr>
              <w:br w:type="page"/>
            </w: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25</w:t>
            </w:r>
          </w:p>
        </w:tc>
        <w:tc>
          <w:tcPr>
            <w:tcW w:w="6652" w:type="dxa"/>
            <w:vAlign w:val="bottom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Age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of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ending</w:t>
            </w:r>
            <w:proofErr w:type="spellEnd"/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b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Cs w:val="24"/>
              </w:rPr>
              <w:t>Years</w:t>
            </w:r>
            <w:proofErr w:type="spellEnd"/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26</w:t>
            </w:r>
          </w:p>
        </w:tc>
        <w:tc>
          <w:tcPr>
            <w:tcW w:w="6652" w:type="dxa"/>
            <w:vAlign w:val="bottom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  <w:lang w:val="en-US"/>
              </w:rPr>
              <w:t xml:space="preserve">Unit 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1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Small glass – 50 ml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2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Glass medium – 100 ml;  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3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Large glass – 250 ml½ or small bottle – 330 ml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4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Bottle – 700-750 ml; 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Cs w:val="24"/>
              </w:rPr>
              <w:t>5-</w:t>
            </w:r>
            <w:r w:rsidRPr="00393715">
              <w:rPr>
                <w:rFonts w:asciiTheme="minorHAnsi" w:hAnsiTheme="minorHAnsi" w:cs="Calibri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Cs w:val="24"/>
              </w:rPr>
              <w:t>Bottle</w:t>
            </w:r>
            <w:proofErr w:type="spellEnd"/>
            <w:r w:rsidRPr="00393715">
              <w:rPr>
                <w:rFonts w:asciiTheme="minorHAnsi" w:hAnsiTheme="minorHAnsi" w:cs="Calibri"/>
                <w:szCs w:val="24"/>
              </w:rPr>
              <w:t xml:space="preserve"> – 1 L</w:t>
            </w:r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27</w:t>
            </w:r>
          </w:p>
        </w:tc>
        <w:tc>
          <w:tcPr>
            <w:tcW w:w="6652" w:type="dxa"/>
            <w:vAlign w:val="bottom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How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many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units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consume</w:t>
            </w:r>
          </w:p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28</w:t>
            </w:r>
          </w:p>
        </w:tc>
        <w:tc>
          <w:tcPr>
            <w:tcW w:w="6652" w:type="dxa"/>
            <w:tcBorders>
              <w:bottom w:val="single" w:sz="12" w:space="0" w:color="auto"/>
            </w:tcBorders>
            <w:vAlign w:val="bottom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  <w:lang w:val="en-US"/>
              </w:rPr>
              <w:t xml:space="preserve">Per 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1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Day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2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Week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3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Month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4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>Year</w:t>
            </w:r>
          </w:p>
        </w:tc>
        <w:tc>
          <w:tcPr>
            <w:tcW w:w="1452" w:type="dxa"/>
            <w:tcBorders>
              <w:bottom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29</w:t>
            </w:r>
          </w:p>
        </w:tc>
        <w:tc>
          <w:tcPr>
            <w:tcW w:w="6652" w:type="dxa"/>
            <w:tcBorders>
              <w:top w:val="single" w:sz="12" w:space="0" w:color="auto"/>
              <w:bottom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b/>
                <w:sz w:val="24"/>
                <w:szCs w:val="24"/>
                <w:u w:val="single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  <w:u w:val="single"/>
                <w:lang w:val="en-US"/>
              </w:rPr>
              <w:t>Tobacco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0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No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1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Yes, currently,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2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Yes, in the past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30</w:t>
            </w:r>
          </w:p>
        </w:tc>
        <w:tc>
          <w:tcPr>
            <w:tcW w:w="6652" w:type="dxa"/>
            <w:tcBorders>
              <w:top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b/>
                <w:sz w:val="24"/>
                <w:szCs w:val="24"/>
                <w:u w:val="single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  <w:u w:val="single"/>
                <w:lang w:val="en-US"/>
              </w:rPr>
              <w:t>filter cigarette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0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No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1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Yes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99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>Unknown</w:t>
            </w:r>
          </w:p>
        </w:tc>
        <w:tc>
          <w:tcPr>
            <w:tcW w:w="1452" w:type="dxa"/>
            <w:tcBorders>
              <w:top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31</w:t>
            </w:r>
          </w:p>
        </w:tc>
        <w:tc>
          <w:tcPr>
            <w:tcW w:w="6652" w:type="dxa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Number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per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day</w:t>
            </w:r>
            <w:proofErr w:type="spellEnd"/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Cs w:val="24"/>
              </w:rPr>
              <w:t>Number</w:t>
            </w:r>
            <w:proofErr w:type="spellEnd"/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32</w:t>
            </w:r>
          </w:p>
        </w:tc>
        <w:tc>
          <w:tcPr>
            <w:tcW w:w="6652" w:type="dxa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Age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of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onset</w:t>
            </w:r>
            <w:proofErr w:type="spellEnd"/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Cs w:val="24"/>
              </w:rPr>
              <w:t>Years</w:t>
            </w:r>
            <w:proofErr w:type="spellEnd"/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33</w:t>
            </w:r>
          </w:p>
        </w:tc>
        <w:tc>
          <w:tcPr>
            <w:tcW w:w="6652" w:type="dxa"/>
            <w:tcBorders>
              <w:bottom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Age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of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ending</w:t>
            </w:r>
            <w:proofErr w:type="spellEnd"/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Cs w:val="24"/>
              </w:rPr>
              <w:t>Years</w:t>
            </w:r>
            <w:proofErr w:type="spellEnd"/>
          </w:p>
        </w:tc>
        <w:tc>
          <w:tcPr>
            <w:tcW w:w="1452" w:type="dxa"/>
            <w:tcBorders>
              <w:bottom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34</w:t>
            </w:r>
          </w:p>
        </w:tc>
        <w:tc>
          <w:tcPr>
            <w:tcW w:w="6652" w:type="dxa"/>
            <w:tcBorders>
              <w:top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b/>
                <w:sz w:val="24"/>
                <w:szCs w:val="24"/>
                <w:u w:val="single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  <w:u w:val="single"/>
                <w:lang w:val="en-US"/>
              </w:rPr>
              <w:t>Cigarettes without filter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0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No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1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Yes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99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>Unknown</w:t>
            </w:r>
          </w:p>
        </w:tc>
        <w:tc>
          <w:tcPr>
            <w:tcW w:w="1452" w:type="dxa"/>
            <w:tcBorders>
              <w:top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35</w:t>
            </w:r>
          </w:p>
        </w:tc>
        <w:tc>
          <w:tcPr>
            <w:tcW w:w="6652" w:type="dxa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Number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per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day</w:t>
            </w:r>
            <w:proofErr w:type="spellEnd"/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Cs w:val="24"/>
              </w:rPr>
              <w:t>Number</w:t>
            </w:r>
            <w:proofErr w:type="spellEnd"/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36</w:t>
            </w:r>
          </w:p>
        </w:tc>
        <w:tc>
          <w:tcPr>
            <w:tcW w:w="6652" w:type="dxa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Age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of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onset</w:t>
            </w:r>
            <w:proofErr w:type="spellEnd"/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Cs w:val="24"/>
              </w:rPr>
              <w:t>Years</w:t>
            </w:r>
            <w:proofErr w:type="spellEnd"/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37</w:t>
            </w:r>
          </w:p>
        </w:tc>
        <w:tc>
          <w:tcPr>
            <w:tcW w:w="6652" w:type="dxa"/>
            <w:tcBorders>
              <w:bottom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Age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of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ending</w:t>
            </w:r>
            <w:proofErr w:type="spellEnd"/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Cs w:val="24"/>
              </w:rPr>
              <w:lastRenderedPageBreak/>
              <w:t>Years</w:t>
            </w:r>
            <w:proofErr w:type="spellEnd"/>
          </w:p>
        </w:tc>
        <w:tc>
          <w:tcPr>
            <w:tcW w:w="1452" w:type="dxa"/>
            <w:tcBorders>
              <w:bottom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lastRenderedPageBreak/>
              <w:t>38</w:t>
            </w:r>
          </w:p>
        </w:tc>
        <w:tc>
          <w:tcPr>
            <w:tcW w:w="6652" w:type="dxa"/>
            <w:tcBorders>
              <w:top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b/>
                <w:sz w:val="24"/>
                <w:szCs w:val="24"/>
                <w:u w:val="single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 w:val="24"/>
                <w:szCs w:val="24"/>
                <w:u w:val="single"/>
              </w:rPr>
              <w:t>Pipe</w:t>
            </w:r>
            <w:proofErr w:type="spellEnd"/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Cs w:val="24"/>
              </w:rPr>
              <w:t>0-</w:t>
            </w:r>
            <w:r w:rsidRPr="00393715">
              <w:rPr>
                <w:rFonts w:asciiTheme="minorHAnsi" w:hAnsiTheme="minorHAnsi" w:cs="Calibri"/>
                <w:szCs w:val="24"/>
              </w:rPr>
              <w:t xml:space="preserve"> No; </w:t>
            </w:r>
            <w:r w:rsidRPr="00393715">
              <w:rPr>
                <w:rFonts w:asciiTheme="minorHAnsi" w:hAnsiTheme="minorHAnsi" w:cs="Calibri"/>
                <w:b/>
                <w:szCs w:val="24"/>
              </w:rPr>
              <w:t>1-</w:t>
            </w:r>
            <w:r w:rsidRPr="00393715">
              <w:rPr>
                <w:rFonts w:asciiTheme="minorHAnsi" w:hAnsiTheme="minorHAnsi" w:cs="Calibri"/>
                <w:szCs w:val="24"/>
              </w:rPr>
              <w:t xml:space="preserve"> Yes; </w:t>
            </w:r>
            <w:r w:rsidRPr="00393715">
              <w:rPr>
                <w:rFonts w:asciiTheme="minorHAnsi" w:hAnsiTheme="minorHAnsi" w:cs="Calibri"/>
                <w:b/>
                <w:szCs w:val="24"/>
              </w:rPr>
              <w:t>99-</w:t>
            </w:r>
            <w:proofErr w:type="spellStart"/>
            <w:r w:rsidRPr="00393715">
              <w:rPr>
                <w:rFonts w:asciiTheme="minorHAnsi" w:hAnsiTheme="minorHAnsi" w:cs="Calibri"/>
                <w:szCs w:val="24"/>
              </w:rPr>
              <w:t>Unknown</w:t>
            </w:r>
            <w:proofErr w:type="spellEnd"/>
          </w:p>
        </w:tc>
        <w:tc>
          <w:tcPr>
            <w:tcW w:w="1452" w:type="dxa"/>
            <w:tcBorders>
              <w:top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39</w:t>
            </w:r>
          </w:p>
        </w:tc>
        <w:tc>
          <w:tcPr>
            <w:tcW w:w="6652" w:type="dxa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Number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per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day</w:t>
            </w:r>
            <w:proofErr w:type="spellEnd"/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Cs w:val="24"/>
              </w:rPr>
              <w:t>Number</w:t>
            </w:r>
            <w:proofErr w:type="spellEnd"/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40</w:t>
            </w:r>
          </w:p>
        </w:tc>
        <w:tc>
          <w:tcPr>
            <w:tcW w:w="6652" w:type="dxa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Age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of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onset</w:t>
            </w:r>
            <w:proofErr w:type="spellEnd"/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Cs w:val="24"/>
              </w:rPr>
              <w:t>Years</w:t>
            </w:r>
            <w:proofErr w:type="spellEnd"/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41</w:t>
            </w:r>
          </w:p>
        </w:tc>
        <w:tc>
          <w:tcPr>
            <w:tcW w:w="6652" w:type="dxa"/>
            <w:tcBorders>
              <w:bottom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Age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of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ending</w:t>
            </w:r>
            <w:proofErr w:type="spellEnd"/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Cs w:val="24"/>
              </w:rPr>
              <w:t>Years</w:t>
            </w:r>
            <w:proofErr w:type="spellEnd"/>
          </w:p>
        </w:tc>
        <w:tc>
          <w:tcPr>
            <w:tcW w:w="1452" w:type="dxa"/>
            <w:tcBorders>
              <w:bottom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42</w:t>
            </w:r>
          </w:p>
        </w:tc>
        <w:tc>
          <w:tcPr>
            <w:tcW w:w="6652" w:type="dxa"/>
            <w:tcBorders>
              <w:top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b/>
                <w:sz w:val="24"/>
                <w:szCs w:val="24"/>
                <w:u w:val="single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 w:val="24"/>
                <w:szCs w:val="24"/>
                <w:u w:val="single"/>
              </w:rPr>
              <w:t>Cigar</w:t>
            </w:r>
            <w:proofErr w:type="spellEnd"/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Cs w:val="24"/>
              </w:rPr>
              <w:t>0-</w:t>
            </w:r>
            <w:r w:rsidRPr="00393715">
              <w:rPr>
                <w:rFonts w:asciiTheme="minorHAnsi" w:hAnsiTheme="minorHAnsi" w:cs="Calibri"/>
                <w:szCs w:val="24"/>
              </w:rPr>
              <w:t xml:space="preserve"> No; </w:t>
            </w:r>
            <w:r w:rsidRPr="00393715">
              <w:rPr>
                <w:rFonts w:asciiTheme="minorHAnsi" w:hAnsiTheme="minorHAnsi" w:cs="Calibri"/>
                <w:b/>
                <w:szCs w:val="24"/>
              </w:rPr>
              <w:t>1-</w:t>
            </w:r>
            <w:r w:rsidRPr="00393715">
              <w:rPr>
                <w:rFonts w:asciiTheme="minorHAnsi" w:hAnsiTheme="minorHAnsi" w:cs="Calibri"/>
                <w:szCs w:val="24"/>
              </w:rPr>
              <w:t xml:space="preserve"> Yes; </w:t>
            </w:r>
            <w:r w:rsidRPr="00393715">
              <w:rPr>
                <w:rFonts w:asciiTheme="minorHAnsi" w:hAnsiTheme="minorHAnsi" w:cs="Calibri"/>
                <w:b/>
                <w:szCs w:val="24"/>
              </w:rPr>
              <w:t>99-</w:t>
            </w:r>
            <w:proofErr w:type="spellStart"/>
            <w:r w:rsidRPr="00393715">
              <w:rPr>
                <w:rFonts w:asciiTheme="minorHAnsi" w:hAnsiTheme="minorHAnsi" w:cs="Calibri"/>
                <w:szCs w:val="24"/>
              </w:rPr>
              <w:t>Unknown</w:t>
            </w:r>
            <w:proofErr w:type="spellEnd"/>
          </w:p>
        </w:tc>
        <w:tc>
          <w:tcPr>
            <w:tcW w:w="1452" w:type="dxa"/>
            <w:tcBorders>
              <w:top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43</w:t>
            </w:r>
          </w:p>
        </w:tc>
        <w:tc>
          <w:tcPr>
            <w:tcW w:w="6652" w:type="dxa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Number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per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day</w:t>
            </w:r>
            <w:proofErr w:type="spellEnd"/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Cs w:val="24"/>
              </w:rPr>
              <w:t>Number</w:t>
            </w:r>
            <w:proofErr w:type="spellEnd"/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44</w:t>
            </w:r>
          </w:p>
        </w:tc>
        <w:tc>
          <w:tcPr>
            <w:tcW w:w="6652" w:type="dxa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Age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of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sunset</w:t>
            </w:r>
            <w:proofErr w:type="spellEnd"/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Cs w:val="24"/>
              </w:rPr>
              <w:t>Years</w:t>
            </w:r>
            <w:proofErr w:type="spellEnd"/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45</w:t>
            </w:r>
          </w:p>
        </w:tc>
        <w:tc>
          <w:tcPr>
            <w:tcW w:w="6652" w:type="dxa"/>
            <w:tcBorders>
              <w:bottom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Age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of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ending</w:t>
            </w:r>
            <w:proofErr w:type="spellEnd"/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Cs w:val="24"/>
              </w:rPr>
              <w:t>Years</w:t>
            </w:r>
            <w:proofErr w:type="spellEnd"/>
          </w:p>
        </w:tc>
        <w:tc>
          <w:tcPr>
            <w:tcW w:w="1452" w:type="dxa"/>
            <w:tcBorders>
              <w:bottom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8720" w:type="dxa"/>
            <w:gridSpan w:val="3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  <w:t xml:space="preserve">PASSIVE EXPOSURE TO CIGARETTE SMOKE </w:t>
            </w: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46</w:t>
            </w:r>
          </w:p>
        </w:tc>
        <w:tc>
          <w:tcPr>
            <w:tcW w:w="6652" w:type="dxa"/>
            <w:tcBorders>
              <w:top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  <w:lang w:val="en-US"/>
              </w:rPr>
              <w:t xml:space="preserve">Have you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  <w:lang w:val="en-US"/>
              </w:rPr>
              <w:t>alerady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  <w:lang w:val="en-US"/>
              </w:rPr>
              <w:t xml:space="preserve"> been married (or lived together) with a smoker?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b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0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No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1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Yes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2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I do not remember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99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>Unknown</w:t>
            </w:r>
          </w:p>
        </w:tc>
        <w:tc>
          <w:tcPr>
            <w:tcW w:w="1452" w:type="dxa"/>
            <w:tcBorders>
              <w:top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47</w:t>
            </w:r>
          </w:p>
        </w:tc>
        <w:tc>
          <w:tcPr>
            <w:tcW w:w="6652" w:type="dxa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Age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when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spouse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has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begun</w:t>
            </w:r>
            <w:proofErr w:type="spellEnd"/>
          </w:p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48</w:t>
            </w:r>
          </w:p>
        </w:tc>
        <w:tc>
          <w:tcPr>
            <w:tcW w:w="6652" w:type="dxa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Age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when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spouse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has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</w:rPr>
              <w:t>stopped</w:t>
            </w:r>
            <w:proofErr w:type="spellEnd"/>
          </w:p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49</w:t>
            </w:r>
          </w:p>
        </w:tc>
        <w:tc>
          <w:tcPr>
            <w:tcW w:w="6652" w:type="dxa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  <w:lang w:val="en-US"/>
              </w:rPr>
              <w:t>Number of hours that you were exposed during the week</w:t>
            </w:r>
          </w:p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50</w:t>
            </w:r>
          </w:p>
        </w:tc>
        <w:tc>
          <w:tcPr>
            <w:tcW w:w="6652" w:type="dxa"/>
            <w:tcBorders>
              <w:bottom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  <w:lang w:val="en-US"/>
              </w:rPr>
              <w:t>Number of hours that you were exposed during the weekend</w:t>
            </w:r>
          </w:p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  <w:tc>
          <w:tcPr>
            <w:tcW w:w="1452" w:type="dxa"/>
            <w:tcBorders>
              <w:bottom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51</w:t>
            </w:r>
          </w:p>
        </w:tc>
        <w:tc>
          <w:tcPr>
            <w:tcW w:w="6652" w:type="dxa"/>
            <w:tcBorders>
              <w:top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  <w:lang w:val="en-US"/>
              </w:rPr>
              <w:t xml:space="preserve">Have you already worked in a </w:t>
            </w:r>
            <w:proofErr w:type="spellStart"/>
            <w:r w:rsidRPr="00393715">
              <w:rPr>
                <w:rFonts w:asciiTheme="minorHAnsi" w:hAnsiTheme="minorHAnsi" w:cs="Calibri"/>
                <w:sz w:val="24"/>
                <w:szCs w:val="24"/>
                <w:lang w:val="en-US"/>
              </w:rPr>
              <w:t>placeclose</w:t>
            </w:r>
            <w:proofErr w:type="spellEnd"/>
            <w:r w:rsidRPr="00393715">
              <w:rPr>
                <w:rFonts w:asciiTheme="minorHAnsi" w:hAnsiTheme="minorHAnsi" w:cs="Calibri"/>
                <w:sz w:val="24"/>
                <w:szCs w:val="24"/>
                <w:lang w:val="en-US"/>
              </w:rPr>
              <w:t xml:space="preserve"> where people smoked?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0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No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1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Yes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2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I do not remember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99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>Unknown</w:t>
            </w:r>
          </w:p>
        </w:tc>
        <w:tc>
          <w:tcPr>
            <w:tcW w:w="1452" w:type="dxa"/>
            <w:tcBorders>
              <w:top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52</w:t>
            </w:r>
          </w:p>
        </w:tc>
        <w:tc>
          <w:tcPr>
            <w:tcW w:w="6652" w:type="dxa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  <w:lang w:val="en-US"/>
              </w:rPr>
              <w:t>Age when you started working with smokers</w:t>
            </w:r>
          </w:p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53</w:t>
            </w:r>
          </w:p>
        </w:tc>
        <w:tc>
          <w:tcPr>
            <w:tcW w:w="6652" w:type="dxa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  <w:lang w:val="en-US"/>
              </w:rPr>
              <w:t>Age when you stopped working with smokers</w:t>
            </w:r>
          </w:p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54</w:t>
            </w:r>
          </w:p>
        </w:tc>
        <w:tc>
          <w:tcPr>
            <w:tcW w:w="6652" w:type="dxa"/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  <w:lang w:val="en-US"/>
              </w:rPr>
              <w:t>Number of hours/day that you were exposed</w:t>
            </w:r>
          </w:p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  <w:tc>
          <w:tcPr>
            <w:tcW w:w="1452" w:type="dxa"/>
            <w:tcBorders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393715" w:rsidRPr="00393715" w:rsidTr="00CA7F44">
        <w:trPr>
          <w:trHeight w:val="57"/>
          <w:jc w:val="center"/>
        </w:trPr>
        <w:tc>
          <w:tcPr>
            <w:tcW w:w="61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/>
                <w:sz w:val="24"/>
                <w:szCs w:val="24"/>
                <w:lang w:val="en-US"/>
              </w:rPr>
              <w:br w:type="page"/>
            </w: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55</w:t>
            </w:r>
          </w:p>
        </w:tc>
        <w:tc>
          <w:tcPr>
            <w:tcW w:w="6652" w:type="dxa"/>
            <w:tcBorders>
              <w:bottom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  <w:lang w:val="en-US"/>
              </w:rPr>
              <w:t>Number of hours that smoked in your presence</w:t>
            </w:r>
          </w:p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  <w:tc>
          <w:tcPr>
            <w:tcW w:w="1452" w:type="dxa"/>
            <w:tcBorders>
              <w:bottom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393715" w:rsidRPr="00393715" w:rsidTr="00CA7F44">
        <w:trPr>
          <w:trHeight w:val="302"/>
          <w:jc w:val="center"/>
        </w:trPr>
        <w:tc>
          <w:tcPr>
            <w:tcW w:w="616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56</w:t>
            </w:r>
          </w:p>
        </w:tc>
        <w:tc>
          <w:tcPr>
            <w:tcW w:w="6652" w:type="dxa"/>
            <w:tcBorders>
              <w:top w:val="single" w:sz="12" w:space="0" w:color="auto"/>
              <w:bottom w:val="single" w:sz="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  <w:lang w:val="en-US"/>
              </w:rPr>
              <w:t>When you were a child, your parents smoked?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0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No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1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Yes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2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 xml:space="preserve"> I do not remember; </w:t>
            </w:r>
            <w:r w:rsidRPr="00393715">
              <w:rPr>
                <w:rFonts w:asciiTheme="minorHAnsi" w:hAnsiTheme="minorHAnsi" w:cs="Calibri"/>
                <w:b/>
                <w:szCs w:val="24"/>
                <w:lang w:val="en-US"/>
              </w:rPr>
              <w:t>99-</w:t>
            </w:r>
            <w:r w:rsidRPr="00393715">
              <w:rPr>
                <w:rFonts w:asciiTheme="minorHAnsi" w:hAnsiTheme="minorHAnsi" w:cs="Calibri"/>
                <w:szCs w:val="24"/>
                <w:lang w:val="en-US"/>
              </w:rPr>
              <w:t>Unknown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</w:p>
        </w:tc>
      </w:tr>
      <w:tr w:rsidR="00393715" w:rsidRPr="00393715" w:rsidTr="00CA7F44">
        <w:trPr>
          <w:trHeight w:val="302"/>
          <w:jc w:val="center"/>
        </w:trPr>
        <w:tc>
          <w:tcPr>
            <w:tcW w:w="616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393715" w:rsidRPr="00393715" w:rsidRDefault="00393715" w:rsidP="00CA7F44">
            <w:pPr>
              <w:jc w:val="center"/>
              <w:rPr>
                <w:rFonts w:asciiTheme="minorHAnsi" w:hAnsiTheme="minorHAnsi" w:cs="Calibri"/>
                <w:b/>
                <w:sz w:val="24"/>
                <w:szCs w:val="24"/>
              </w:rPr>
            </w:pPr>
            <w:r w:rsidRPr="00393715">
              <w:rPr>
                <w:rFonts w:asciiTheme="minorHAnsi" w:hAnsiTheme="minorHAnsi"/>
                <w:sz w:val="24"/>
                <w:szCs w:val="24"/>
                <w:lang w:val="en-US"/>
              </w:rPr>
              <w:br w:type="page"/>
            </w:r>
            <w:r w:rsidRPr="00393715">
              <w:rPr>
                <w:rFonts w:asciiTheme="minorHAnsi" w:hAnsiTheme="minorHAnsi" w:cs="Calibri"/>
                <w:b/>
                <w:sz w:val="24"/>
                <w:szCs w:val="24"/>
              </w:rPr>
              <w:t>57</w:t>
            </w:r>
          </w:p>
        </w:tc>
        <w:tc>
          <w:tcPr>
            <w:tcW w:w="665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  <w:lang w:val="en-US"/>
              </w:rPr>
            </w:pPr>
            <w:r w:rsidRPr="00393715">
              <w:rPr>
                <w:rFonts w:asciiTheme="minorHAnsi" w:hAnsiTheme="minorHAnsi" w:cs="Calibri"/>
                <w:sz w:val="24"/>
                <w:szCs w:val="24"/>
                <w:lang w:val="en-US"/>
              </w:rPr>
              <w:t>How long were you exposed?</w:t>
            </w:r>
          </w:p>
          <w:p w:rsidR="00393715" w:rsidRPr="00393715" w:rsidRDefault="00393715" w:rsidP="00CA7F44">
            <w:pPr>
              <w:jc w:val="right"/>
              <w:rPr>
                <w:rFonts w:asciiTheme="minorHAnsi" w:hAnsiTheme="minorHAnsi" w:cs="Calibri"/>
                <w:b/>
                <w:sz w:val="24"/>
                <w:szCs w:val="24"/>
              </w:rPr>
            </w:pPr>
            <w:proofErr w:type="spellStart"/>
            <w:r w:rsidRPr="00393715">
              <w:rPr>
                <w:rFonts w:asciiTheme="minorHAnsi" w:hAnsiTheme="minorHAnsi" w:cs="Calibri"/>
                <w:b/>
                <w:szCs w:val="24"/>
              </w:rPr>
              <w:t>Years</w:t>
            </w:r>
            <w:proofErr w:type="spellEnd"/>
          </w:p>
        </w:tc>
        <w:tc>
          <w:tcPr>
            <w:tcW w:w="1452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393715" w:rsidRPr="00393715" w:rsidRDefault="00393715" w:rsidP="00CA7F44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</w:tbl>
    <w:p w:rsidR="00393715" w:rsidRPr="00393715" w:rsidRDefault="00393715" w:rsidP="00393715">
      <w:pPr>
        <w:ind w:left="0" w:firstLine="0"/>
        <w:rPr>
          <w:lang w:val="en-US"/>
        </w:rPr>
      </w:pPr>
    </w:p>
    <w:sectPr w:rsidR="00393715" w:rsidRPr="00393715" w:rsidSect="00B73F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93715"/>
    <w:rsid w:val="00002228"/>
    <w:rsid w:val="00003FC5"/>
    <w:rsid w:val="00005FDF"/>
    <w:rsid w:val="00006A30"/>
    <w:rsid w:val="00007E8D"/>
    <w:rsid w:val="000103A4"/>
    <w:rsid w:val="00011203"/>
    <w:rsid w:val="00011374"/>
    <w:rsid w:val="0001186E"/>
    <w:rsid w:val="00012756"/>
    <w:rsid w:val="000206E9"/>
    <w:rsid w:val="000228D5"/>
    <w:rsid w:val="00022BB4"/>
    <w:rsid w:val="000263D7"/>
    <w:rsid w:val="000263EA"/>
    <w:rsid w:val="000272AB"/>
    <w:rsid w:val="000273CD"/>
    <w:rsid w:val="00027596"/>
    <w:rsid w:val="0002784F"/>
    <w:rsid w:val="00027E65"/>
    <w:rsid w:val="00027FD3"/>
    <w:rsid w:val="0003079D"/>
    <w:rsid w:val="00030B18"/>
    <w:rsid w:val="00031379"/>
    <w:rsid w:val="00033514"/>
    <w:rsid w:val="000339A1"/>
    <w:rsid w:val="00034CEB"/>
    <w:rsid w:val="00037D74"/>
    <w:rsid w:val="0004028C"/>
    <w:rsid w:val="000402FF"/>
    <w:rsid w:val="00040460"/>
    <w:rsid w:val="00040E56"/>
    <w:rsid w:val="0004142F"/>
    <w:rsid w:val="00041DB8"/>
    <w:rsid w:val="00042AD4"/>
    <w:rsid w:val="00042EAA"/>
    <w:rsid w:val="00043556"/>
    <w:rsid w:val="0004559F"/>
    <w:rsid w:val="000477B1"/>
    <w:rsid w:val="00050170"/>
    <w:rsid w:val="000505AF"/>
    <w:rsid w:val="00051776"/>
    <w:rsid w:val="00053C24"/>
    <w:rsid w:val="000556B6"/>
    <w:rsid w:val="0005639C"/>
    <w:rsid w:val="00057E7A"/>
    <w:rsid w:val="0006004F"/>
    <w:rsid w:val="00060394"/>
    <w:rsid w:val="000615D3"/>
    <w:rsid w:val="00061BB3"/>
    <w:rsid w:val="00062A16"/>
    <w:rsid w:val="00063A0D"/>
    <w:rsid w:val="0007046C"/>
    <w:rsid w:val="00072676"/>
    <w:rsid w:val="00073590"/>
    <w:rsid w:val="00073CBD"/>
    <w:rsid w:val="00074760"/>
    <w:rsid w:val="00075946"/>
    <w:rsid w:val="000762C8"/>
    <w:rsid w:val="00080089"/>
    <w:rsid w:val="0008114E"/>
    <w:rsid w:val="000824F9"/>
    <w:rsid w:val="0008323F"/>
    <w:rsid w:val="000837B0"/>
    <w:rsid w:val="00083E5A"/>
    <w:rsid w:val="00084042"/>
    <w:rsid w:val="0008406C"/>
    <w:rsid w:val="000846C8"/>
    <w:rsid w:val="000853A0"/>
    <w:rsid w:val="00086060"/>
    <w:rsid w:val="00087642"/>
    <w:rsid w:val="00090363"/>
    <w:rsid w:val="00090BA7"/>
    <w:rsid w:val="000912F6"/>
    <w:rsid w:val="00091A0F"/>
    <w:rsid w:val="00091EA6"/>
    <w:rsid w:val="00091F62"/>
    <w:rsid w:val="00092AE9"/>
    <w:rsid w:val="00095F4C"/>
    <w:rsid w:val="00097E30"/>
    <w:rsid w:val="000A0D5E"/>
    <w:rsid w:val="000A0F8C"/>
    <w:rsid w:val="000A1BCF"/>
    <w:rsid w:val="000A1D1A"/>
    <w:rsid w:val="000A25BA"/>
    <w:rsid w:val="000A2B8B"/>
    <w:rsid w:val="000A3B87"/>
    <w:rsid w:val="000A573A"/>
    <w:rsid w:val="000A5A97"/>
    <w:rsid w:val="000A6B0F"/>
    <w:rsid w:val="000B07CB"/>
    <w:rsid w:val="000B11AB"/>
    <w:rsid w:val="000B1362"/>
    <w:rsid w:val="000B3C34"/>
    <w:rsid w:val="000B3DA8"/>
    <w:rsid w:val="000B5FB5"/>
    <w:rsid w:val="000B6503"/>
    <w:rsid w:val="000B66AF"/>
    <w:rsid w:val="000B6E3E"/>
    <w:rsid w:val="000B6EED"/>
    <w:rsid w:val="000B74F8"/>
    <w:rsid w:val="000C0A73"/>
    <w:rsid w:val="000C1662"/>
    <w:rsid w:val="000C2B4C"/>
    <w:rsid w:val="000C2E18"/>
    <w:rsid w:val="000C76F6"/>
    <w:rsid w:val="000D01EB"/>
    <w:rsid w:val="000D30BE"/>
    <w:rsid w:val="000D3782"/>
    <w:rsid w:val="000D5487"/>
    <w:rsid w:val="000D720C"/>
    <w:rsid w:val="000D750D"/>
    <w:rsid w:val="000E01C9"/>
    <w:rsid w:val="000E062A"/>
    <w:rsid w:val="000E1189"/>
    <w:rsid w:val="000E1290"/>
    <w:rsid w:val="000E1D42"/>
    <w:rsid w:val="000E2E09"/>
    <w:rsid w:val="000E4509"/>
    <w:rsid w:val="000E4BA0"/>
    <w:rsid w:val="000E5304"/>
    <w:rsid w:val="000E6905"/>
    <w:rsid w:val="000F1666"/>
    <w:rsid w:val="000F1D12"/>
    <w:rsid w:val="000F213B"/>
    <w:rsid w:val="000F2D1D"/>
    <w:rsid w:val="000F2E6E"/>
    <w:rsid w:val="000F672F"/>
    <w:rsid w:val="000F7053"/>
    <w:rsid w:val="001010CC"/>
    <w:rsid w:val="001010F8"/>
    <w:rsid w:val="0010169F"/>
    <w:rsid w:val="00102A1B"/>
    <w:rsid w:val="00102FD9"/>
    <w:rsid w:val="001045E6"/>
    <w:rsid w:val="00105E52"/>
    <w:rsid w:val="00106D1E"/>
    <w:rsid w:val="0010711B"/>
    <w:rsid w:val="001078B7"/>
    <w:rsid w:val="00110271"/>
    <w:rsid w:val="00110B5D"/>
    <w:rsid w:val="00112519"/>
    <w:rsid w:val="001136E5"/>
    <w:rsid w:val="00114BE1"/>
    <w:rsid w:val="00121056"/>
    <w:rsid w:val="0012144A"/>
    <w:rsid w:val="001216C8"/>
    <w:rsid w:val="00121AB4"/>
    <w:rsid w:val="00121C09"/>
    <w:rsid w:val="00121EAD"/>
    <w:rsid w:val="0012245C"/>
    <w:rsid w:val="001243BE"/>
    <w:rsid w:val="00124CF9"/>
    <w:rsid w:val="00125977"/>
    <w:rsid w:val="00126454"/>
    <w:rsid w:val="00130BA4"/>
    <w:rsid w:val="00130EE3"/>
    <w:rsid w:val="001311C8"/>
    <w:rsid w:val="00131564"/>
    <w:rsid w:val="00134B30"/>
    <w:rsid w:val="00135935"/>
    <w:rsid w:val="00141198"/>
    <w:rsid w:val="00142B26"/>
    <w:rsid w:val="001470C1"/>
    <w:rsid w:val="001478DC"/>
    <w:rsid w:val="00147F20"/>
    <w:rsid w:val="0015282A"/>
    <w:rsid w:val="001528EC"/>
    <w:rsid w:val="001550D0"/>
    <w:rsid w:val="00155B81"/>
    <w:rsid w:val="00155C92"/>
    <w:rsid w:val="00157D4C"/>
    <w:rsid w:val="00160BEE"/>
    <w:rsid w:val="0016167D"/>
    <w:rsid w:val="00164E18"/>
    <w:rsid w:val="001656A2"/>
    <w:rsid w:val="00165995"/>
    <w:rsid w:val="00170476"/>
    <w:rsid w:val="00170C86"/>
    <w:rsid w:val="001727F1"/>
    <w:rsid w:val="00173504"/>
    <w:rsid w:val="00173BA9"/>
    <w:rsid w:val="00173CF8"/>
    <w:rsid w:val="00177C3B"/>
    <w:rsid w:val="00182F50"/>
    <w:rsid w:val="001835EB"/>
    <w:rsid w:val="00183F8C"/>
    <w:rsid w:val="001842CA"/>
    <w:rsid w:val="00191070"/>
    <w:rsid w:val="00191338"/>
    <w:rsid w:val="0019249F"/>
    <w:rsid w:val="001929C5"/>
    <w:rsid w:val="001950E4"/>
    <w:rsid w:val="00195D04"/>
    <w:rsid w:val="001964C9"/>
    <w:rsid w:val="001973C7"/>
    <w:rsid w:val="00197998"/>
    <w:rsid w:val="001A122D"/>
    <w:rsid w:val="001A1922"/>
    <w:rsid w:val="001A241E"/>
    <w:rsid w:val="001A2C06"/>
    <w:rsid w:val="001A4F66"/>
    <w:rsid w:val="001A5224"/>
    <w:rsid w:val="001A68E9"/>
    <w:rsid w:val="001B0712"/>
    <w:rsid w:val="001B2771"/>
    <w:rsid w:val="001B381F"/>
    <w:rsid w:val="001B3CEF"/>
    <w:rsid w:val="001B4A49"/>
    <w:rsid w:val="001B5759"/>
    <w:rsid w:val="001C0006"/>
    <w:rsid w:val="001C0187"/>
    <w:rsid w:val="001C0439"/>
    <w:rsid w:val="001C0EB0"/>
    <w:rsid w:val="001C210C"/>
    <w:rsid w:val="001C2C41"/>
    <w:rsid w:val="001C3221"/>
    <w:rsid w:val="001C3B03"/>
    <w:rsid w:val="001C3BEE"/>
    <w:rsid w:val="001C4A4E"/>
    <w:rsid w:val="001C6013"/>
    <w:rsid w:val="001C659D"/>
    <w:rsid w:val="001C67D7"/>
    <w:rsid w:val="001C694F"/>
    <w:rsid w:val="001C6C00"/>
    <w:rsid w:val="001C7871"/>
    <w:rsid w:val="001C7F64"/>
    <w:rsid w:val="001D034A"/>
    <w:rsid w:val="001D1706"/>
    <w:rsid w:val="001D1C1C"/>
    <w:rsid w:val="001D2B9B"/>
    <w:rsid w:val="001D337C"/>
    <w:rsid w:val="001D5BDA"/>
    <w:rsid w:val="001D6976"/>
    <w:rsid w:val="001D7200"/>
    <w:rsid w:val="001E434E"/>
    <w:rsid w:val="001E4C5D"/>
    <w:rsid w:val="001E4F50"/>
    <w:rsid w:val="001E6A71"/>
    <w:rsid w:val="001E735E"/>
    <w:rsid w:val="001F1658"/>
    <w:rsid w:val="001F3A03"/>
    <w:rsid w:val="001F51DB"/>
    <w:rsid w:val="002004D9"/>
    <w:rsid w:val="0020075D"/>
    <w:rsid w:val="00201852"/>
    <w:rsid w:val="00202818"/>
    <w:rsid w:val="00203014"/>
    <w:rsid w:val="002052F6"/>
    <w:rsid w:val="00206ADD"/>
    <w:rsid w:val="00206E83"/>
    <w:rsid w:val="00210B11"/>
    <w:rsid w:val="00211077"/>
    <w:rsid w:val="00213165"/>
    <w:rsid w:val="002137EA"/>
    <w:rsid w:val="00214E1F"/>
    <w:rsid w:val="00215A3F"/>
    <w:rsid w:val="002167AF"/>
    <w:rsid w:val="00216997"/>
    <w:rsid w:val="00216CAC"/>
    <w:rsid w:val="002173E8"/>
    <w:rsid w:val="00220440"/>
    <w:rsid w:val="00220585"/>
    <w:rsid w:val="00220BEC"/>
    <w:rsid w:val="00220FFF"/>
    <w:rsid w:val="0022259D"/>
    <w:rsid w:val="002237CF"/>
    <w:rsid w:val="002244E7"/>
    <w:rsid w:val="00224A78"/>
    <w:rsid w:val="00225493"/>
    <w:rsid w:val="002304B8"/>
    <w:rsid w:val="00230BF6"/>
    <w:rsid w:val="002322BF"/>
    <w:rsid w:val="00232E63"/>
    <w:rsid w:val="00233215"/>
    <w:rsid w:val="0023351A"/>
    <w:rsid w:val="0023640F"/>
    <w:rsid w:val="002365AE"/>
    <w:rsid w:val="0023783C"/>
    <w:rsid w:val="00237A8B"/>
    <w:rsid w:val="00237C9F"/>
    <w:rsid w:val="002407BE"/>
    <w:rsid w:val="00240F91"/>
    <w:rsid w:val="002425EF"/>
    <w:rsid w:val="0024290C"/>
    <w:rsid w:val="00242990"/>
    <w:rsid w:val="0024328E"/>
    <w:rsid w:val="002448AB"/>
    <w:rsid w:val="00244C31"/>
    <w:rsid w:val="00244DF0"/>
    <w:rsid w:val="00245848"/>
    <w:rsid w:val="00245F7B"/>
    <w:rsid w:val="00246CF9"/>
    <w:rsid w:val="00246D15"/>
    <w:rsid w:val="002475C4"/>
    <w:rsid w:val="00247FAF"/>
    <w:rsid w:val="00253AC3"/>
    <w:rsid w:val="002546A3"/>
    <w:rsid w:val="00256DC2"/>
    <w:rsid w:val="00257A9D"/>
    <w:rsid w:val="0026014D"/>
    <w:rsid w:val="00261221"/>
    <w:rsid w:val="002619C1"/>
    <w:rsid w:val="00261E82"/>
    <w:rsid w:val="00263A08"/>
    <w:rsid w:val="00265454"/>
    <w:rsid w:val="002661E3"/>
    <w:rsid w:val="00267F20"/>
    <w:rsid w:val="0027165F"/>
    <w:rsid w:val="002717F7"/>
    <w:rsid w:val="002723B5"/>
    <w:rsid w:val="00273B62"/>
    <w:rsid w:val="00274314"/>
    <w:rsid w:val="0027506F"/>
    <w:rsid w:val="002805DE"/>
    <w:rsid w:val="0028361B"/>
    <w:rsid w:val="002845EB"/>
    <w:rsid w:val="0028496B"/>
    <w:rsid w:val="002860EC"/>
    <w:rsid w:val="00287955"/>
    <w:rsid w:val="00287A4D"/>
    <w:rsid w:val="0029283A"/>
    <w:rsid w:val="002943B7"/>
    <w:rsid w:val="0029440C"/>
    <w:rsid w:val="00294AEC"/>
    <w:rsid w:val="00295307"/>
    <w:rsid w:val="00296AC0"/>
    <w:rsid w:val="0029768A"/>
    <w:rsid w:val="00297DDE"/>
    <w:rsid w:val="002A0A03"/>
    <w:rsid w:val="002A124B"/>
    <w:rsid w:val="002A386F"/>
    <w:rsid w:val="002A42A7"/>
    <w:rsid w:val="002A693A"/>
    <w:rsid w:val="002A7027"/>
    <w:rsid w:val="002A7589"/>
    <w:rsid w:val="002B0D59"/>
    <w:rsid w:val="002B12F0"/>
    <w:rsid w:val="002B28CE"/>
    <w:rsid w:val="002B2BDA"/>
    <w:rsid w:val="002B2DC4"/>
    <w:rsid w:val="002B3443"/>
    <w:rsid w:val="002B39E7"/>
    <w:rsid w:val="002B4FFC"/>
    <w:rsid w:val="002B7CD1"/>
    <w:rsid w:val="002C4C27"/>
    <w:rsid w:val="002C5FD1"/>
    <w:rsid w:val="002C64AF"/>
    <w:rsid w:val="002C7272"/>
    <w:rsid w:val="002C7E3F"/>
    <w:rsid w:val="002D026A"/>
    <w:rsid w:val="002D0875"/>
    <w:rsid w:val="002D6C88"/>
    <w:rsid w:val="002D7838"/>
    <w:rsid w:val="002E2C00"/>
    <w:rsid w:val="002E3CF3"/>
    <w:rsid w:val="002E48F0"/>
    <w:rsid w:val="002E6571"/>
    <w:rsid w:val="002E6BE7"/>
    <w:rsid w:val="002E799E"/>
    <w:rsid w:val="002E7DFA"/>
    <w:rsid w:val="002F21AC"/>
    <w:rsid w:val="002F2DDC"/>
    <w:rsid w:val="002F4D2F"/>
    <w:rsid w:val="002F69D5"/>
    <w:rsid w:val="002F745D"/>
    <w:rsid w:val="003007CE"/>
    <w:rsid w:val="00300981"/>
    <w:rsid w:val="00300B6F"/>
    <w:rsid w:val="00301090"/>
    <w:rsid w:val="0030126E"/>
    <w:rsid w:val="00303824"/>
    <w:rsid w:val="00303EBF"/>
    <w:rsid w:val="00304588"/>
    <w:rsid w:val="00304D5A"/>
    <w:rsid w:val="00305702"/>
    <w:rsid w:val="00305DFC"/>
    <w:rsid w:val="00305FFE"/>
    <w:rsid w:val="00307925"/>
    <w:rsid w:val="00310AB4"/>
    <w:rsid w:val="00310F82"/>
    <w:rsid w:val="00312511"/>
    <w:rsid w:val="0031296A"/>
    <w:rsid w:val="003149D4"/>
    <w:rsid w:val="00315E3F"/>
    <w:rsid w:val="00316049"/>
    <w:rsid w:val="003163A7"/>
    <w:rsid w:val="00316ACE"/>
    <w:rsid w:val="0031765A"/>
    <w:rsid w:val="0032057F"/>
    <w:rsid w:val="0032076D"/>
    <w:rsid w:val="00321D82"/>
    <w:rsid w:val="00325137"/>
    <w:rsid w:val="00325B31"/>
    <w:rsid w:val="00326912"/>
    <w:rsid w:val="00326CBD"/>
    <w:rsid w:val="00327F0B"/>
    <w:rsid w:val="003316F4"/>
    <w:rsid w:val="00331744"/>
    <w:rsid w:val="003317AC"/>
    <w:rsid w:val="00331C8F"/>
    <w:rsid w:val="00332392"/>
    <w:rsid w:val="003326FB"/>
    <w:rsid w:val="00332E48"/>
    <w:rsid w:val="003331DB"/>
    <w:rsid w:val="00333757"/>
    <w:rsid w:val="003344FF"/>
    <w:rsid w:val="00334CD2"/>
    <w:rsid w:val="0033557D"/>
    <w:rsid w:val="00336175"/>
    <w:rsid w:val="00336465"/>
    <w:rsid w:val="003400C1"/>
    <w:rsid w:val="00340C1B"/>
    <w:rsid w:val="00340E52"/>
    <w:rsid w:val="0034371E"/>
    <w:rsid w:val="0034545F"/>
    <w:rsid w:val="003478FD"/>
    <w:rsid w:val="00351C29"/>
    <w:rsid w:val="00353DAC"/>
    <w:rsid w:val="00355282"/>
    <w:rsid w:val="00356F5F"/>
    <w:rsid w:val="0036229A"/>
    <w:rsid w:val="0036231C"/>
    <w:rsid w:val="00363724"/>
    <w:rsid w:val="00363AF7"/>
    <w:rsid w:val="00364B8C"/>
    <w:rsid w:val="0036580D"/>
    <w:rsid w:val="003659FD"/>
    <w:rsid w:val="00366F0D"/>
    <w:rsid w:val="0037089A"/>
    <w:rsid w:val="0037174F"/>
    <w:rsid w:val="00371C35"/>
    <w:rsid w:val="00373180"/>
    <w:rsid w:val="003732EF"/>
    <w:rsid w:val="00373F8A"/>
    <w:rsid w:val="00374203"/>
    <w:rsid w:val="0037535A"/>
    <w:rsid w:val="003756A7"/>
    <w:rsid w:val="003760A6"/>
    <w:rsid w:val="003768D0"/>
    <w:rsid w:val="00376E00"/>
    <w:rsid w:val="00377A35"/>
    <w:rsid w:val="003816E9"/>
    <w:rsid w:val="00383526"/>
    <w:rsid w:val="00383AD2"/>
    <w:rsid w:val="00383F8C"/>
    <w:rsid w:val="00390B88"/>
    <w:rsid w:val="00393715"/>
    <w:rsid w:val="003942C0"/>
    <w:rsid w:val="0039531C"/>
    <w:rsid w:val="003955BA"/>
    <w:rsid w:val="003964A3"/>
    <w:rsid w:val="003964A4"/>
    <w:rsid w:val="003971EF"/>
    <w:rsid w:val="00397351"/>
    <w:rsid w:val="0039753D"/>
    <w:rsid w:val="00397A92"/>
    <w:rsid w:val="003A000F"/>
    <w:rsid w:val="003A04D9"/>
    <w:rsid w:val="003A0890"/>
    <w:rsid w:val="003A1B75"/>
    <w:rsid w:val="003A539C"/>
    <w:rsid w:val="003A61DC"/>
    <w:rsid w:val="003A7BB2"/>
    <w:rsid w:val="003B0D18"/>
    <w:rsid w:val="003B11DC"/>
    <w:rsid w:val="003B1C4F"/>
    <w:rsid w:val="003B6433"/>
    <w:rsid w:val="003B6A40"/>
    <w:rsid w:val="003B7434"/>
    <w:rsid w:val="003B76B6"/>
    <w:rsid w:val="003B795A"/>
    <w:rsid w:val="003C0F05"/>
    <w:rsid w:val="003C2388"/>
    <w:rsid w:val="003C2840"/>
    <w:rsid w:val="003C4081"/>
    <w:rsid w:val="003C42CD"/>
    <w:rsid w:val="003C4972"/>
    <w:rsid w:val="003C5349"/>
    <w:rsid w:val="003C5D31"/>
    <w:rsid w:val="003C5D86"/>
    <w:rsid w:val="003D0BE9"/>
    <w:rsid w:val="003D20FE"/>
    <w:rsid w:val="003D3DA9"/>
    <w:rsid w:val="003D4EBC"/>
    <w:rsid w:val="003D502A"/>
    <w:rsid w:val="003D5436"/>
    <w:rsid w:val="003D67AC"/>
    <w:rsid w:val="003D7C1F"/>
    <w:rsid w:val="003D7E57"/>
    <w:rsid w:val="003E130E"/>
    <w:rsid w:val="003E13C5"/>
    <w:rsid w:val="003E192B"/>
    <w:rsid w:val="003E2EA4"/>
    <w:rsid w:val="003E5C08"/>
    <w:rsid w:val="003E7E86"/>
    <w:rsid w:val="003F15B0"/>
    <w:rsid w:val="003F1848"/>
    <w:rsid w:val="003F214F"/>
    <w:rsid w:val="003F2C34"/>
    <w:rsid w:val="003F3941"/>
    <w:rsid w:val="003F4CEB"/>
    <w:rsid w:val="003F4E67"/>
    <w:rsid w:val="003F6AD3"/>
    <w:rsid w:val="003F6CEA"/>
    <w:rsid w:val="003F7F97"/>
    <w:rsid w:val="004020A2"/>
    <w:rsid w:val="00402315"/>
    <w:rsid w:val="0040292C"/>
    <w:rsid w:val="0040333C"/>
    <w:rsid w:val="00403705"/>
    <w:rsid w:val="0040563E"/>
    <w:rsid w:val="00405A83"/>
    <w:rsid w:val="004067C0"/>
    <w:rsid w:val="004078B1"/>
    <w:rsid w:val="004113DE"/>
    <w:rsid w:val="004121A9"/>
    <w:rsid w:val="004146F7"/>
    <w:rsid w:val="00414E0D"/>
    <w:rsid w:val="00415DCD"/>
    <w:rsid w:val="00415F04"/>
    <w:rsid w:val="004164F3"/>
    <w:rsid w:val="00416B8D"/>
    <w:rsid w:val="004174BB"/>
    <w:rsid w:val="00417789"/>
    <w:rsid w:val="00420F84"/>
    <w:rsid w:val="004222D5"/>
    <w:rsid w:val="0042279E"/>
    <w:rsid w:val="004241EC"/>
    <w:rsid w:val="004301F6"/>
    <w:rsid w:val="004325EB"/>
    <w:rsid w:val="004331A0"/>
    <w:rsid w:val="004335DE"/>
    <w:rsid w:val="004347FB"/>
    <w:rsid w:val="00434AD9"/>
    <w:rsid w:val="004356F1"/>
    <w:rsid w:val="004370F4"/>
    <w:rsid w:val="00440077"/>
    <w:rsid w:val="0044162A"/>
    <w:rsid w:val="00441A21"/>
    <w:rsid w:val="004429FB"/>
    <w:rsid w:val="00442FA8"/>
    <w:rsid w:val="00444A07"/>
    <w:rsid w:val="00445D86"/>
    <w:rsid w:val="00446188"/>
    <w:rsid w:val="00446F08"/>
    <w:rsid w:val="00450F1D"/>
    <w:rsid w:val="00451BD5"/>
    <w:rsid w:val="00452362"/>
    <w:rsid w:val="00452902"/>
    <w:rsid w:val="00452FFD"/>
    <w:rsid w:val="00454392"/>
    <w:rsid w:val="00460399"/>
    <w:rsid w:val="00461D09"/>
    <w:rsid w:val="00461E89"/>
    <w:rsid w:val="004634F1"/>
    <w:rsid w:val="00464AB0"/>
    <w:rsid w:val="00465C3C"/>
    <w:rsid w:val="004671A6"/>
    <w:rsid w:val="00467856"/>
    <w:rsid w:val="00467FB1"/>
    <w:rsid w:val="00471BA4"/>
    <w:rsid w:val="004737A7"/>
    <w:rsid w:val="00473960"/>
    <w:rsid w:val="00473A74"/>
    <w:rsid w:val="00476F69"/>
    <w:rsid w:val="00480043"/>
    <w:rsid w:val="00480981"/>
    <w:rsid w:val="00481A80"/>
    <w:rsid w:val="004829A7"/>
    <w:rsid w:val="004831DE"/>
    <w:rsid w:val="00483844"/>
    <w:rsid w:val="00483CBC"/>
    <w:rsid w:val="00483CFA"/>
    <w:rsid w:val="00484290"/>
    <w:rsid w:val="004847B1"/>
    <w:rsid w:val="004852D5"/>
    <w:rsid w:val="00485768"/>
    <w:rsid w:val="00485B6D"/>
    <w:rsid w:val="00491C18"/>
    <w:rsid w:val="00491DF1"/>
    <w:rsid w:val="00492427"/>
    <w:rsid w:val="00494212"/>
    <w:rsid w:val="004962DE"/>
    <w:rsid w:val="00496D1E"/>
    <w:rsid w:val="004972FE"/>
    <w:rsid w:val="00497E86"/>
    <w:rsid w:val="004A0BCF"/>
    <w:rsid w:val="004A1991"/>
    <w:rsid w:val="004A2B4E"/>
    <w:rsid w:val="004A3BE9"/>
    <w:rsid w:val="004A7800"/>
    <w:rsid w:val="004B1C59"/>
    <w:rsid w:val="004B4ED5"/>
    <w:rsid w:val="004B55B9"/>
    <w:rsid w:val="004B57FE"/>
    <w:rsid w:val="004B6C37"/>
    <w:rsid w:val="004C15E6"/>
    <w:rsid w:val="004C3799"/>
    <w:rsid w:val="004C4833"/>
    <w:rsid w:val="004C49F5"/>
    <w:rsid w:val="004C6DB8"/>
    <w:rsid w:val="004C7071"/>
    <w:rsid w:val="004D0337"/>
    <w:rsid w:val="004D0D37"/>
    <w:rsid w:val="004D2975"/>
    <w:rsid w:val="004D45BE"/>
    <w:rsid w:val="004D7F38"/>
    <w:rsid w:val="004D7FD0"/>
    <w:rsid w:val="004E1A5A"/>
    <w:rsid w:val="004E21F6"/>
    <w:rsid w:val="004E3003"/>
    <w:rsid w:val="004E68DE"/>
    <w:rsid w:val="004E7779"/>
    <w:rsid w:val="004E7A57"/>
    <w:rsid w:val="004F1829"/>
    <w:rsid w:val="004F18F5"/>
    <w:rsid w:val="004F2EDB"/>
    <w:rsid w:val="004F3B10"/>
    <w:rsid w:val="004F47EE"/>
    <w:rsid w:val="004F70E4"/>
    <w:rsid w:val="004F7FD2"/>
    <w:rsid w:val="00500313"/>
    <w:rsid w:val="0050116C"/>
    <w:rsid w:val="0050343D"/>
    <w:rsid w:val="0050352F"/>
    <w:rsid w:val="00504E99"/>
    <w:rsid w:val="00505F7D"/>
    <w:rsid w:val="0050608F"/>
    <w:rsid w:val="00507881"/>
    <w:rsid w:val="0051079E"/>
    <w:rsid w:val="0051197A"/>
    <w:rsid w:val="005121DE"/>
    <w:rsid w:val="00513ACD"/>
    <w:rsid w:val="005143B5"/>
    <w:rsid w:val="00514C65"/>
    <w:rsid w:val="00515917"/>
    <w:rsid w:val="005160D8"/>
    <w:rsid w:val="00516400"/>
    <w:rsid w:val="00516541"/>
    <w:rsid w:val="00521EA4"/>
    <w:rsid w:val="005224B1"/>
    <w:rsid w:val="00523D35"/>
    <w:rsid w:val="0052575A"/>
    <w:rsid w:val="005269D7"/>
    <w:rsid w:val="00526A19"/>
    <w:rsid w:val="00527DF6"/>
    <w:rsid w:val="00527EB8"/>
    <w:rsid w:val="00533285"/>
    <w:rsid w:val="00533B07"/>
    <w:rsid w:val="0053434E"/>
    <w:rsid w:val="005347EC"/>
    <w:rsid w:val="00535727"/>
    <w:rsid w:val="00535BCB"/>
    <w:rsid w:val="0054087B"/>
    <w:rsid w:val="00542B7A"/>
    <w:rsid w:val="005433E8"/>
    <w:rsid w:val="005445FA"/>
    <w:rsid w:val="00544615"/>
    <w:rsid w:val="00544D2E"/>
    <w:rsid w:val="00545540"/>
    <w:rsid w:val="005457E8"/>
    <w:rsid w:val="00545BAF"/>
    <w:rsid w:val="005471F2"/>
    <w:rsid w:val="00550AF7"/>
    <w:rsid w:val="00550D95"/>
    <w:rsid w:val="005510DA"/>
    <w:rsid w:val="00553D4D"/>
    <w:rsid w:val="00554662"/>
    <w:rsid w:val="00554E05"/>
    <w:rsid w:val="00555160"/>
    <w:rsid w:val="005577CE"/>
    <w:rsid w:val="00561B67"/>
    <w:rsid w:val="00561B6B"/>
    <w:rsid w:val="005628F5"/>
    <w:rsid w:val="005639EE"/>
    <w:rsid w:val="00563CC6"/>
    <w:rsid w:val="00564D0A"/>
    <w:rsid w:val="005657A6"/>
    <w:rsid w:val="005657E3"/>
    <w:rsid w:val="0056751E"/>
    <w:rsid w:val="00571961"/>
    <w:rsid w:val="00572AE5"/>
    <w:rsid w:val="005739E9"/>
    <w:rsid w:val="00575016"/>
    <w:rsid w:val="0057714F"/>
    <w:rsid w:val="0057743F"/>
    <w:rsid w:val="0058150A"/>
    <w:rsid w:val="0058183B"/>
    <w:rsid w:val="00584A2C"/>
    <w:rsid w:val="005862ED"/>
    <w:rsid w:val="005868F8"/>
    <w:rsid w:val="0059066C"/>
    <w:rsid w:val="0059080E"/>
    <w:rsid w:val="005917BD"/>
    <w:rsid w:val="00594883"/>
    <w:rsid w:val="00595167"/>
    <w:rsid w:val="00597E17"/>
    <w:rsid w:val="005A036C"/>
    <w:rsid w:val="005A696F"/>
    <w:rsid w:val="005A77F3"/>
    <w:rsid w:val="005A7F3F"/>
    <w:rsid w:val="005B0F40"/>
    <w:rsid w:val="005B0F56"/>
    <w:rsid w:val="005B1109"/>
    <w:rsid w:val="005B3D05"/>
    <w:rsid w:val="005B523F"/>
    <w:rsid w:val="005B5FF0"/>
    <w:rsid w:val="005B6767"/>
    <w:rsid w:val="005C2AC4"/>
    <w:rsid w:val="005C3F99"/>
    <w:rsid w:val="005C5C5D"/>
    <w:rsid w:val="005C677D"/>
    <w:rsid w:val="005C72DD"/>
    <w:rsid w:val="005D2133"/>
    <w:rsid w:val="005D25C1"/>
    <w:rsid w:val="005D7CEC"/>
    <w:rsid w:val="005E00B0"/>
    <w:rsid w:val="005E128C"/>
    <w:rsid w:val="005E17DF"/>
    <w:rsid w:val="005E1F78"/>
    <w:rsid w:val="005E305A"/>
    <w:rsid w:val="005E4D43"/>
    <w:rsid w:val="005E5F42"/>
    <w:rsid w:val="005E60EC"/>
    <w:rsid w:val="005E772C"/>
    <w:rsid w:val="005F209B"/>
    <w:rsid w:val="005F3883"/>
    <w:rsid w:val="005F39D9"/>
    <w:rsid w:val="005F3DAE"/>
    <w:rsid w:val="005F4733"/>
    <w:rsid w:val="005F6818"/>
    <w:rsid w:val="005F7E14"/>
    <w:rsid w:val="0060078A"/>
    <w:rsid w:val="00601A66"/>
    <w:rsid w:val="006027FB"/>
    <w:rsid w:val="00602E3E"/>
    <w:rsid w:val="0060539F"/>
    <w:rsid w:val="00606077"/>
    <w:rsid w:val="00607229"/>
    <w:rsid w:val="00610D6E"/>
    <w:rsid w:val="006117D8"/>
    <w:rsid w:val="00611C59"/>
    <w:rsid w:val="006146D1"/>
    <w:rsid w:val="00614B98"/>
    <w:rsid w:val="00614DEB"/>
    <w:rsid w:val="0061536F"/>
    <w:rsid w:val="0061577F"/>
    <w:rsid w:val="006158FF"/>
    <w:rsid w:val="00616404"/>
    <w:rsid w:val="00620D06"/>
    <w:rsid w:val="00621407"/>
    <w:rsid w:val="00621A20"/>
    <w:rsid w:val="00621AD8"/>
    <w:rsid w:val="00621E8E"/>
    <w:rsid w:val="0062334E"/>
    <w:rsid w:val="00623943"/>
    <w:rsid w:val="00625A7A"/>
    <w:rsid w:val="006304B3"/>
    <w:rsid w:val="00630AAA"/>
    <w:rsid w:val="00630F90"/>
    <w:rsid w:val="0063267D"/>
    <w:rsid w:val="00632A48"/>
    <w:rsid w:val="006339CC"/>
    <w:rsid w:val="006345C7"/>
    <w:rsid w:val="00635DFA"/>
    <w:rsid w:val="006361CC"/>
    <w:rsid w:val="00636683"/>
    <w:rsid w:val="006366D7"/>
    <w:rsid w:val="00636AF6"/>
    <w:rsid w:val="006370D5"/>
    <w:rsid w:val="00642F1A"/>
    <w:rsid w:val="00644358"/>
    <w:rsid w:val="00646ABA"/>
    <w:rsid w:val="00646B28"/>
    <w:rsid w:val="00646B82"/>
    <w:rsid w:val="00650388"/>
    <w:rsid w:val="0065077E"/>
    <w:rsid w:val="00650BA1"/>
    <w:rsid w:val="00650D01"/>
    <w:rsid w:val="00651AD7"/>
    <w:rsid w:val="00651E13"/>
    <w:rsid w:val="00652087"/>
    <w:rsid w:val="0065240D"/>
    <w:rsid w:val="0065597E"/>
    <w:rsid w:val="00657200"/>
    <w:rsid w:val="00657D39"/>
    <w:rsid w:val="00657F88"/>
    <w:rsid w:val="00660B56"/>
    <w:rsid w:val="00661115"/>
    <w:rsid w:val="00663209"/>
    <w:rsid w:val="00663A29"/>
    <w:rsid w:val="00665363"/>
    <w:rsid w:val="00667F64"/>
    <w:rsid w:val="0067033F"/>
    <w:rsid w:val="00671B06"/>
    <w:rsid w:val="00671B3A"/>
    <w:rsid w:val="00671B57"/>
    <w:rsid w:val="00671BAC"/>
    <w:rsid w:val="00671FB8"/>
    <w:rsid w:val="006723EE"/>
    <w:rsid w:val="00672AE7"/>
    <w:rsid w:val="00672E0D"/>
    <w:rsid w:val="00673240"/>
    <w:rsid w:val="006843CA"/>
    <w:rsid w:val="006847EB"/>
    <w:rsid w:val="00692D80"/>
    <w:rsid w:val="006931CA"/>
    <w:rsid w:val="00693579"/>
    <w:rsid w:val="0069399E"/>
    <w:rsid w:val="00694C61"/>
    <w:rsid w:val="00694F5C"/>
    <w:rsid w:val="00695285"/>
    <w:rsid w:val="00695432"/>
    <w:rsid w:val="006A0235"/>
    <w:rsid w:val="006A0BE5"/>
    <w:rsid w:val="006A1BE6"/>
    <w:rsid w:val="006A1E9B"/>
    <w:rsid w:val="006A2332"/>
    <w:rsid w:val="006A399D"/>
    <w:rsid w:val="006A4267"/>
    <w:rsid w:val="006A432E"/>
    <w:rsid w:val="006A4935"/>
    <w:rsid w:val="006A7FED"/>
    <w:rsid w:val="006B0253"/>
    <w:rsid w:val="006B0A4C"/>
    <w:rsid w:val="006B0A56"/>
    <w:rsid w:val="006B1BE6"/>
    <w:rsid w:val="006B1C49"/>
    <w:rsid w:val="006B2DCC"/>
    <w:rsid w:val="006B4737"/>
    <w:rsid w:val="006B545B"/>
    <w:rsid w:val="006B7E56"/>
    <w:rsid w:val="006C3C2E"/>
    <w:rsid w:val="006C4234"/>
    <w:rsid w:val="006C500C"/>
    <w:rsid w:val="006C5012"/>
    <w:rsid w:val="006C519C"/>
    <w:rsid w:val="006C6C95"/>
    <w:rsid w:val="006C7763"/>
    <w:rsid w:val="006D01DB"/>
    <w:rsid w:val="006D0B08"/>
    <w:rsid w:val="006D1CC2"/>
    <w:rsid w:val="006D20AD"/>
    <w:rsid w:val="006D264B"/>
    <w:rsid w:val="006D3706"/>
    <w:rsid w:val="006D5276"/>
    <w:rsid w:val="006D58B9"/>
    <w:rsid w:val="006D67A6"/>
    <w:rsid w:val="006D68CF"/>
    <w:rsid w:val="006D71F0"/>
    <w:rsid w:val="006D7D8F"/>
    <w:rsid w:val="006E01C0"/>
    <w:rsid w:val="006E1AAE"/>
    <w:rsid w:val="006E1B43"/>
    <w:rsid w:val="006E1F31"/>
    <w:rsid w:val="006E23A9"/>
    <w:rsid w:val="006E3F1E"/>
    <w:rsid w:val="006E6AB6"/>
    <w:rsid w:val="006E7421"/>
    <w:rsid w:val="006F03C5"/>
    <w:rsid w:val="006F093D"/>
    <w:rsid w:val="006F0FA8"/>
    <w:rsid w:val="006F17C2"/>
    <w:rsid w:val="006F3614"/>
    <w:rsid w:val="006F4907"/>
    <w:rsid w:val="006F5914"/>
    <w:rsid w:val="006F6711"/>
    <w:rsid w:val="006F6ECD"/>
    <w:rsid w:val="006F7C50"/>
    <w:rsid w:val="007001EE"/>
    <w:rsid w:val="0070203E"/>
    <w:rsid w:val="0070213D"/>
    <w:rsid w:val="00702D92"/>
    <w:rsid w:val="00706400"/>
    <w:rsid w:val="0070676E"/>
    <w:rsid w:val="00706982"/>
    <w:rsid w:val="007107DA"/>
    <w:rsid w:val="00713FCB"/>
    <w:rsid w:val="007145A5"/>
    <w:rsid w:val="00715081"/>
    <w:rsid w:val="00716EF3"/>
    <w:rsid w:val="007233C0"/>
    <w:rsid w:val="0072390F"/>
    <w:rsid w:val="00723E0C"/>
    <w:rsid w:val="00724EF4"/>
    <w:rsid w:val="00725231"/>
    <w:rsid w:val="00726AFB"/>
    <w:rsid w:val="0073028B"/>
    <w:rsid w:val="00730E22"/>
    <w:rsid w:val="007312BB"/>
    <w:rsid w:val="00731E6F"/>
    <w:rsid w:val="00731F4F"/>
    <w:rsid w:val="0073203F"/>
    <w:rsid w:val="00732CAF"/>
    <w:rsid w:val="0073767B"/>
    <w:rsid w:val="00737881"/>
    <w:rsid w:val="00737A21"/>
    <w:rsid w:val="0074161C"/>
    <w:rsid w:val="0074198A"/>
    <w:rsid w:val="00742DFA"/>
    <w:rsid w:val="00742F95"/>
    <w:rsid w:val="007434AA"/>
    <w:rsid w:val="007437AE"/>
    <w:rsid w:val="00743D80"/>
    <w:rsid w:val="00747AF4"/>
    <w:rsid w:val="007504B9"/>
    <w:rsid w:val="00753692"/>
    <w:rsid w:val="00756B54"/>
    <w:rsid w:val="0075753E"/>
    <w:rsid w:val="00757BA6"/>
    <w:rsid w:val="00760537"/>
    <w:rsid w:val="00760566"/>
    <w:rsid w:val="00760603"/>
    <w:rsid w:val="007609B5"/>
    <w:rsid w:val="00761445"/>
    <w:rsid w:val="007622D6"/>
    <w:rsid w:val="00762557"/>
    <w:rsid w:val="007635B6"/>
    <w:rsid w:val="00763AF1"/>
    <w:rsid w:val="007645B9"/>
    <w:rsid w:val="00764D2B"/>
    <w:rsid w:val="00764E04"/>
    <w:rsid w:val="0076555D"/>
    <w:rsid w:val="00765919"/>
    <w:rsid w:val="0076694C"/>
    <w:rsid w:val="00771505"/>
    <w:rsid w:val="00772603"/>
    <w:rsid w:val="00772E77"/>
    <w:rsid w:val="00774EF0"/>
    <w:rsid w:val="0077504A"/>
    <w:rsid w:val="00775712"/>
    <w:rsid w:val="00777492"/>
    <w:rsid w:val="0078046A"/>
    <w:rsid w:val="00781D73"/>
    <w:rsid w:val="00782C78"/>
    <w:rsid w:val="00783FD2"/>
    <w:rsid w:val="0078411A"/>
    <w:rsid w:val="007849B5"/>
    <w:rsid w:val="00784DF2"/>
    <w:rsid w:val="00785B6B"/>
    <w:rsid w:val="0078609E"/>
    <w:rsid w:val="0079001D"/>
    <w:rsid w:val="00791020"/>
    <w:rsid w:val="00791B60"/>
    <w:rsid w:val="00792C7B"/>
    <w:rsid w:val="007939C3"/>
    <w:rsid w:val="00793CDD"/>
    <w:rsid w:val="00794DA4"/>
    <w:rsid w:val="00795233"/>
    <w:rsid w:val="00796D39"/>
    <w:rsid w:val="00797470"/>
    <w:rsid w:val="007A07A0"/>
    <w:rsid w:val="007A1E25"/>
    <w:rsid w:val="007A2444"/>
    <w:rsid w:val="007A4712"/>
    <w:rsid w:val="007A4BD5"/>
    <w:rsid w:val="007A566E"/>
    <w:rsid w:val="007A6144"/>
    <w:rsid w:val="007A698C"/>
    <w:rsid w:val="007A7149"/>
    <w:rsid w:val="007A7594"/>
    <w:rsid w:val="007A769A"/>
    <w:rsid w:val="007B0A35"/>
    <w:rsid w:val="007B2223"/>
    <w:rsid w:val="007B30D0"/>
    <w:rsid w:val="007B352E"/>
    <w:rsid w:val="007B3630"/>
    <w:rsid w:val="007B3681"/>
    <w:rsid w:val="007B4284"/>
    <w:rsid w:val="007B4718"/>
    <w:rsid w:val="007B52B5"/>
    <w:rsid w:val="007C0087"/>
    <w:rsid w:val="007C0114"/>
    <w:rsid w:val="007C0628"/>
    <w:rsid w:val="007C0AC1"/>
    <w:rsid w:val="007C1C4C"/>
    <w:rsid w:val="007C30B2"/>
    <w:rsid w:val="007C34A0"/>
    <w:rsid w:val="007C3ED8"/>
    <w:rsid w:val="007C575F"/>
    <w:rsid w:val="007C659D"/>
    <w:rsid w:val="007C6D68"/>
    <w:rsid w:val="007C7D77"/>
    <w:rsid w:val="007C7E5C"/>
    <w:rsid w:val="007C7F98"/>
    <w:rsid w:val="007D0401"/>
    <w:rsid w:val="007D2655"/>
    <w:rsid w:val="007D31FE"/>
    <w:rsid w:val="007D3444"/>
    <w:rsid w:val="007D3B46"/>
    <w:rsid w:val="007D53DE"/>
    <w:rsid w:val="007D5CA6"/>
    <w:rsid w:val="007D7CC6"/>
    <w:rsid w:val="007E17D4"/>
    <w:rsid w:val="007E28EE"/>
    <w:rsid w:val="007E351E"/>
    <w:rsid w:val="007E44F2"/>
    <w:rsid w:val="007E4993"/>
    <w:rsid w:val="007E4B53"/>
    <w:rsid w:val="007E6E96"/>
    <w:rsid w:val="007E6EC6"/>
    <w:rsid w:val="007E7DEE"/>
    <w:rsid w:val="007E7F4A"/>
    <w:rsid w:val="007F013F"/>
    <w:rsid w:val="007F02AD"/>
    <w:rsid w:val="007F0E49"/>
    <w:rsid w:val="007F2451"/>
    <w:rsid w:val="007F2DC9"/>
    <w:rsid w:val="007F310C"/>
    <w:rsid w:val="007F5083"/>
    <w:rsid w:val="007F618E"/>
    <w:rsid w:val="007F6E2F"/>
    <w:rsid w:val="007F7B91"/>
    <w:rsid w:val="0080078A"/>
    <w:rsid w:val="00800E8B"/>
    <w:rsid w:val="008024C5"/>
    <w:rsid w:val="00803554"/>
    <w:rsid w:val="00803BD7"/>
    <w:rsid w:val="00804351"/>
    <w:rsid w:val="00804E4A"/>
    <w:rsid w:val="00807457"/>
    <w:rsid w:val="0081107F"/>
    <w:rsid w:val="00811549"/>
    <w:rsid w:val="00813501"/>
    <w:rsid w:val="00813A5C"/>
    <w:rsid w:val="008143E3"/>
    <w:rsid w:val="0081741F"/>
    <w:rsid w:val="00817DD2"/>
    <w:rsid w:val="0082094C"/>
    <w:rsid w:val="00820B97"/>
    <w:rsid w:val="00820E73"/>
    <w:rsid w:val="008226B6"/>
    <w:rsid w:val="008227AD"/>
    <w:rsid w:val="008228CC"/>
    <w:rsid w:val="00823182"/>
    <w:rsid w:val="00824816"/>
    <w:rsid w:val="008256AA"/>
    <w:rsid w:val="0082691B"/>
    <w:rsid w:val="008279F0"/>
    <w:rsid w:val="00827B66"/>
    <w:rsid w:val="00827F38"/>
    <w:rsid w:val="008341E2"/>
    <w:rsid w:val="00834452"/>
    <w:rsid w:val="00835510"/>
    <w:rsid w:val="00835A56"/>
    <w:rsid w:val="008377AF"/>
    <w:rsid w:val="00837959"/>
    <w:rsid w:val="00845326"/>
    <w:rsid w:val="00846705"/>
    <w:rsid w:val="00846A82"/>
    <w:rsid w:val="0084787D"/>
    <w:rsid w:val="0085087F"/>
    <w:rsid w:val="00851EF6"/>
    <w:rsid w:val="008523E3"/>
    <w:rsid w:val="00854572"/>
    <w:rsid w:val="008549BB"/>
    <w:rsid w:val="00854DA9"/>
    <w:rsid w:val="00855D36"/>
    <w:rsid w:val="00855E17"/>
    <w:rsid w:val="00856678"/>
    <w:rsid w:val="0085702B"/>
    <w:rsid w:val="0085779F"/>
    <w:rsid w:val="00860304"/>
    <w:rsid w:val="00861829"/>
    <w:rsid w:val="008627DE"/>
    <w:rsid w:val="00863E7B"/>
    <w:rsid w:val="00865465"/>
    <w:rsid w:val="00865A6A"/>
    <w:rsid w:val="00866856"/>
    <w:rsid w:val="00866E63"/>
    <w:rsid w:val="00867637"/>
    <w:rsid w:val="00867FB1"/>
    <w:rsid w:val="00870CC2"/>
    <w:rsid w:val="008711CA"/>
    <w:rsid w:val="00871C49"/>
    <w:rsid w:val="00872686"/>
    <w:rsid w:val="00872E7F"/>
    <w:rsid w:val="00872FD4"/>
    <w:rsid w:val="00874365"/>
    <w:rsid w:val="0087557A"/>
    <w:rsid w:val="0087629D"/>
    <w:rsid w:val="00876BB4"/>
    <w:rsid w:val="00881FEF"/>
    <w:rsid w:val="00882713"/>
    <w:rsid w:val="00882749"/>
    <w:rsid w:val="00882850"/>
    <w:rsid w:val="00884072"/>
    <w:rsid w:val="008847A4"/>
    <w:rsid w:val="00886FEB"/>
    <w:rsid w:val="00887544"/>
    <w:rsid w:val="00887DD0"/>
    <w:rsid w:val="008903C9"/>
    <w:rsid w:val="00890793"/>
    <w:rsid w:val="008909E0"/>
    <w:rsid w:val="00892480"/>
    <w:rsid w:val="008925E8"/>
    <w:rsid w:val="00892A31"/>
    <w:rsid w:val="00895717"/>
    <w:rsid w:val="00896304"/>
    <w:rsid w:val="00896755"/>
    <w:rsid w:val="00896A03"/>
    <w:rsid w:val="00896CC6"/>
    <w:rsid w:val="008A06B9"/>
    <w:rsid w:val="008A1A98"/>
    <w:rsid w:val="008A2930"/>
    <w:rsid w:val="008A30FA"/>
    <w:rsid w:val="008A5A26"/>
    <w:rsid w:val="008A7633"/>
    <w:rsid w:val="008A7CD3"/>
    <w:rsid w:val="008B02C5"/>
    <w:rsid w:val="008B129C"/>
    <w:rsid w:val="008B17F9"/>
    <w:rsid w:val="008B1DE2"/>
    <w:rsid w:val="008B2937"/>
    <w:rsid w:val="008B5489"/>
    <w:rsid w:val="008B5B98"/>
    <w:rsid w:val="008B605A"/>
    <w:rsid w:val="008B6F31"/>
    <w:rsid w:val="008B792A"/>
    <w:rsid w:val="008C007A"/>
    <w:rsid w:val="008C033E"/>
    <w:rsid w:val="008C049F"/>
    <w:rsid w:val="008C3BF5"/>
    <w:rsid w:val="008C3D51"/>
    <w:rsid w:val="008C4430"/>
    <w:rsid w:val="008C4E7D"/>
    <w:rsid w:val="008C5ECC"/>
    <w:rsid w:val="008C6608"/>
    <w:rsid w:val="008C6FEE"/>
    <w:rsid w:val="008D0602"/>
    <w:rsid w:val="008D1881"/>
    <w:rsid w:val="008D3458"/>
    <w:rsid w:val="008D6A76"/>
    <w:rsid w:val="008E1B8F"/>
    <w:rsid w:val="008E1FFB"/>
    <w:rsid w:val="008E24DA"/>
    <w:rsid w:val="008E2837"/>
    <w:rsid w:val="008E2D5C"/>
    <w:rsid w:val="008E3E66"/>
    <w:rsid w:val="008E43DF"/>
    <w:rsid w:val="008E6FDA"/>
    <w:rsid w:val="008F1C35"/>
    <w:rsid w:val="008F3E4D"/>
    <w:rsid w:val="008F79FC"/>
    <w:rsid w:val="009015C3"/>
    <w:rsid w:val="00901750"/>
    <w:rsid w:val="00902AC6"/>
    <w:rsid w:val="009030A6"/>
    <w:rsid w:val="00905097"/>
    <w:rsid w:val="00905BF3"/>
    <w:rsid w:val="00906725"/>
    <w:rsid w:val="00907B9A"/>
    <w:rsid w:val="00907C00"/>
    <w:rsid w:val="00910607"/>
    <w:rsid w:val="00913EE1"/>
    <w:rsid w:val="00915D96"/>
    <w:rsid w:val="00916EA5"/>
    <w:rsid w:val="00916F6A"/>
    <w:rsid w:val="009173BB"/>
    <w:rsid w:val="009179D3"/>
    <w:rsid w:val="00917E6A"/>
    <w:rsid w:val="0092598F"/>
    <w:rsid w:val="00926126"/>
    <w:rsid w:val="009262AC"/>
    <w:rsid w:val="0092759F"/>
    <w:rsid w:val="0092764E"/>
    <w:rsid w:val="00927FD8"/>
    <w:rsid w:val="009308FF"/>
    <w:rsid w:val="00931957"/>
    <w:rsid w:val="00931A28"/>
    <w:rsid w:val="009324D9"/>
    <w:rsid w:val="0093255D"/>
    <w:rsid w:val="00934067"/>
    <w:rsid w:val="009352FD"/>
    <w:rsid w:val="00936D03"/>
    <w:rsid w:val="00937FA5"/>
    <w:rsid w:val="00942E85"/>
    <w:rsid w:val="00943880"/>
    <w:rsid w:val="00946499"/>
    <w:rsid w:val="009470DE"/>
    <w:rsid w:val="0094795A"/>
    <w:rsid w:val="0095095D"/>
    <w:rsid w:val="00950E02"/>
    <w:rsid w:val="0095112F"/>
    <w:rsid w:val="00951131"/>
    <w:rsid w:val="00956015"/>
    <w:rsid w:val="009617A3"/>
    <w:rsid w:val="00963AEA"/>
    <w:rsid w:val="0096408E"/>
    <w:rsid w:val="00965781"/>
    <w:rsid w:val="00966231"/>
    <w:rsid w:val="00966678"/>
    <w:rsid w:val="00967305"/>
    <w:rsid w:val="0097031A"/>
    <w:rsid w:val="00973BF6"/>
    <w:rsid w:val="009755D2"/>
    <w:rsid w:val="009755FF"/>
    <w:rsid w:val="00975C30"/>
    <w:rsid w:val="00975F3A"/>
    <w:rsid w:val="00976BDE"/>
    <w:rsid w:val="0097764F"/>
    <w:rsid w:val="00977F82"/>
    <w:rsid w:val="00977F9B"/>
    <w:rsid w:val="009825B7"/>
    <w:rsid w:val="00982FD1"/>
    <w:rsid w:val="00983B21"/>
    <w:rsid w:val="00983BFC"/>
    <w:rsid w:val="00983FD3"/>
    <w:rsid w:val="009875A3"/>
    <w:rsid w:val="00990363"/>
    <w:rsid w:val="009909C3"/>
    <w:rsid w:val="009912A4"/>
    <w:rsid w:val="00991F13"/>
    <w:rsid w:val="00995E1E"/>
    <w:rsid w:val="00996044"/>
    <w:rsid w:val="009964AE"/>
    <w:rsid w:val="009A08F0"/>
    <w:rsid w:val="009A2004"/>
    <w:rsid w:val="009A4436"/>
    <w:rsid w:val="009A4BCF"/>
    <w:rsid w:val="009A4E31"/>
    <w:rsid w:val="009A5477"/>
    <w:rsid w:val="009A6D9F"/>
    <w:rsid w:val="009B0EBB"/>
    <w:rsid w:val="009B0EDD"/>
    <w:rsid w:val="009B5C24"/>
    <w:rsid w:val="009B60D0"/>
    <w:rsid w:val="009B7472"/>
    <w:rsid w:val="009C00FB"/>
    <w:rsid w:val="009C1A8F"/>
    <w:rsid w:val="009C29C4"/>
    <w:rsid w:val="009C39AC"/>
    <w:rsid w:val="009C3D8A"/>
    <w:rsid w:val="009C5A62"/>
    <w:rsid w:val="009C756B"/>
    <w:rsid w:val="009D1134"/>
    <w:rsid w:val="009D3C65"/>
    <w:rsid w:val="009D455A"/>
    <w:rsid w:val="009D4CF7"/>
    <w:rsid w:val="009D5329"/>
    <w:rsid w:val="009D56D3"/>
    <w:rsid w:val="009D6C12"/>
    <w:rsid w:val="009D7926"/>
    <w:rsid w:val="009E0100"/>
    <w:rsid w:val="009E0228"/>
    <w:rsid w:val="009E0DD1"/>
    <w:rsid w:val="009E0EE9"/>
    <w:rsid w:val="009E10D1"/>
    <w:rsid w:val="009E115E"/>
    <w:rsid w:val="009E3460"/>
    <w:rsid w:val="009E3C80"/>
    <w:rsid w:val="009E507E"/>
    <w:rsid w:val="009E7E8B"/>
    <w:rsid w:val="009F004A"/>
    <w:rsid w:val="009F09F5"/>
    <w:rsid w:val="009F3021"/>
    <w:rsid w:val="009F3A89"/>
    <w:rsid w:val="009F43FF"/>
    <w:rsid w:val="009F4E05"/>
    <w:rsid w:val="009F703D"/>
    <w:rsid w:val="009F76C3"/>
    <w:rsid w:val="009F787E"/>
    <w:rsid w:val="009F7AE0"/>
    <w:rsid w:val="00A024B2"/>
    <w:rsid w:val="00A0312D"/>
    <w:rsid w:val="00A078D1"/>
    <w:rsid w:val="00A115DC"/>
    <w:rsid w:val="00A11E43"/>
    <w:rsid w:val="00A11E65"/>
    <w:rsid w:val="00A13301"/>
    <w:rsid w:val="00A13380"/>
    <w:rsid w:val="00A13494"/>
    <w:rsid w:val="00A1386E"/>
    <w:rsid w:val="00A138B8"/>
    <w:rsid w:val="00A14446"/>
    <w:rsid w:val="00A15317"/>
    <w:rsid w:val="00A162E5"/>
    <w:rsid w:val="00A17BA2"/>
    <w:rsid w:val="00A23DD3"/>
    <w:rsid w:val="00A246E7"/>
    <w:rsid w:val="00A30854"/>
    <w:rsid w:val="00A31B0C"/>
    <w:rsid w:val="00A32091"/>
    <w:rsid w:val="00A32346"/>
    <w:rsid w:val="00A3297F"/>
    <w:rsid w:val="00A32C46"/>
    <w:rsid w:val="00A34479"/>
    <w:rsid w:val="00A345B1"/>
    <w:rsid w:val="00A34CE8"/>
    <w:rsid w:val="00A34E1E"/>
    <w:rsid w:val="00A34F6E"/>
    <w:rsid w:val="00A35D36"/>
    <w:rsid w:val="00A36390"/>
    <w:rsid w:val="00A379BE"/>
    <w:rsid w:val="00A4207A"/>
    <w:rsid w:val="00A427F2"/>
    <w:rsid w:val="00A44376"/>
    <w:rsid w:val="00A464B4"/>
    <w:rsid w:val="00A46733"/>
    <w:rsid w:val="00A47B4C"/>
    <w:rsid w:val="00A52147"/>
    <w:rsid w:val="00A53567"/>
    <w:rsid w:val="00A54033"/>
    <w:rsid w:val="00A55278"/>
    <w:rsid w:val="00A55AB1"/>
    <w:rsid w:val="00A55FAA"/>
    <w:rsid w:val="00A574DF"/>
    <w:rsid w:val="00A57595"/>
    <w:rsid w:val="00A57855"/>
    <w:rsid w:val="00A57FC5"/>
    <w:rsid w:val="00A6094D"/>
    <w:rsid w:val="00A61AAD"/>
    <w:rsid w:val="00A652D0"/>
    <w:rsid w:val="00A658BD"/>
    <w:rsid w:val="00A67F6B"/>
    <w:rsid w:val="00A72942"/>
    <w:rsid w:val="00A72BF1"/>
    <w:rsid w:val="00A7361D"/>
    <w:rsid w:val="00A73923"/>
    <w:rsid w:val="00A740D2"/>
    <w:rsid w:val="00A74705"/>
    <w:rsid w:val="00A7607E"/>
    <w:rsid w:val="00A76285"/>
    <w:rsid w:val="00A76E54"/>
    <w:rsid w:val="00A76FC7"/>
    <w:rsid w:val="00A818C9"/>
    <w:rsid w:val="00A82144"/>
    <w:rsid w:val="00A82EEE"/>
    <w:rsid w:val="00A84347"/>
    <w:rsid w:val="00A85AD8"/>
    <w:rsid w:val="00A85FF9"/>
    <w:rsid w:val="00A86A2B"/>
    <w:rsid w:val="00A902AC"/>
    <w:rsid w:val="00A90B04"/>
    <w:rsid w:val="00A90B8A"/>
    <w:rsid w:val="00A9473B"/>
    <w:rsid w:val="00A94CF1"/>
    <w:rsid w:val="00A962BE"/>
    <w:rsid w:val="00A97367"/>
    <w:rsid w:val="00A9737A"/>
    <w:rsid w:val="00AA18BC"/>
    <w:rsid w:val="00AA26D7"/>
    <w:rsid w:val="00AA5232"/>
    <w:rsid w:val="00AA629B"/>
    <w:rsid w:val="00AA7EDB"/>
    <w:rsid w:val="00AB00E9"/>
    <w:rsid w:val="00AB1A9C"/>
    <w:rsid w:val="00AB3989"/>
    <w:rsid w:val="00AB436F"/>
    <w:rsid w:val="00AB61C2"/>
    <w:rsid w:val="00AB6224"/>
    <w:rsid w:val="00AB6B9D"/>
    <w:rsid w:val="00AB6F2D"/>
    <w:rsid w:val="00AC14E9"/>
    <w:rsid w:val="00AC292A"/>
    <w:rsid w:val="00AC456B"/>
    <w:rsid w:val="00AC538E"/>
    <w:rsid w:val="00AC6363"/>
    <w:rsid w:val="00AC655F"/>
    <w:rsid w:val="00AC68C7"/>
    <w:rsid w:val="00AC6958"/>
    <w:rsid w:val="00AC746E"/>
    <w:rsid w:val="00AC78DE"/>
    <w:rsid w:val="00AD09C5"/>
    <w:rsid w:val="00AD1501"/>
    <w:rsid w:val="00AD2471"/>
    <w:rsid w:val="00AD3504"/>
    <w:rsid w:val="00AD3AA0"/>
    <w:rsid w:val="00AD48CF"/>
    <w:rsid w:val="00AD55BF"/>
    <w:rsid w:val="00AD6F98"/>
    <w:rsid w:val="00AD6FF1"/>
    <w:rsid w:val="00AD71DC"/>
    <w:rsid w:val="00AD7B8A"/>
    <w:rsid w:val="00AD7F2C"/>
    <w:rsid w:val="00AE006F"/>
    <w:rsid w:val="00AE16C6"/>
    <w:rsid w:val="00AE27F9"/>
    <w:rsid w:val="00AE3440"/>
    <w:rsid w:val="00AE405F"/>
    <w:rsid w:val="00AE6E92"/>
    <w:rsid w:val="00AE7601"/>
    <w:rsid w:val="00AF0FBB"/>
    <w:rsid w:val="00AF1501"/>
    <w:rsid w:val="00AF1D56"/>
    <w:rsid w:val="00AF1E95"/>
    <w:rsid w:val="00AF24E2"/>
    <w:rsid w:val="00AF3016"/>
    <w:rsid w:val="00AF4289"/>
    <w:rsid w:val="00AF6DC1"/>
    <w:rsid w:val="00AF7902"/>
    <w:rsid w:val="00B010AB"/>
    <w:rsid w:val="00B0281F"/>
    <w:rsid w:val="00B02E0B"/>
    <w:rsid w:val="00B03802"/>
    <w:rsid w:val="00B03CD2"/>
    <w:rsid w:val="00B04E8D"/>
    <w:rsid w:val="00B05D54"/>
    <w:rsid w:val="00B05F1B"/>
    <w:rsid w:val="00B110EE"/>
    <w:rsid w:val="00B152AD"/>
    <w:rsid w:val="00B1735F"/>
    <w:rsid w:val="00B179DD"/>
    <w:rsid w:val="00B20AA1"/>
    <w:rsid w:val="00B21170"/>
    <w:rsid w:val="00B21954"/>
    <w:rsid w:val="00B2222C"/>
    <w:rsid w:val="00B2575D"/>
    <w:rsid w:val="00B26443"/>
    <w:rsid w:val="00B26845"/>
    <w:rsid w:val="00B268E0"/>
    <w:rsid w:val="00B277DA"/>
    <w:rsid w:val="00B309D6"/>
    <w:rsid w:val="00B31730"/>
    <w:rsid w:val="00B3179A"/>
    <w:rsid w:val="00B3302F"/>
    <w:rsid w:val="00B338A9"/>
    <w:rsid w:val="00B33E02"/>
    <w:rsid w:val="00B421A3"/>
    <w:rsid w:val="00B441F9"/>
    <w:rsid w:val="00B454A8"/>
    <w:rsid w:val="00B479E5"/>
    <w:rsid w:val="00B47BB3"/>
    <w:rsid w:val="00B50462"/>
    <w:rsid w:val="00B54470"/>
    <w:rsid w:val="00B5472F"/>
    <w:rsid w:val="00B57F3C"/>
    <w:rsid w:val="00B609C3"/>
    <w:rsid w:val="00B624CC"/>
    <w:rsid w:val="00B63790"/>
    <w:rsid w:val="00B6587C"/>
    <w:rsid w:val="00B6690A"/>
    <w:rsid w:val="00B671A5"/>
    <w:rsid w:val="00B674A1"/>
    <w:rsid w:val="00B70452"/>
    <w:rsid w:val="00B716C1"/>
    <w:rsid w:val="00B73F13"/>
    <w:rsid w:val="00B75B4D"/>
    <w:rsid w:val="00B773A6"/>
    <w:rsid w:val="00B7792B"/>
    <w:rsid w:val="00B77C50"/>
    <w:rsid w:val="00B81153"/>
    <w:rsid w:val="00B81473"/>
    <w:rsid w:val="00B814D3"/>
    <w:rsid w:val="00B84149"/>
    <w:rsid w:val="00B84491"/>
    <w:rsid w:val="00B85F35"/>
    <w:rsid w:val="00B865B3"/>
    <w:rsid w:val="00B86D5F"/>
    <w:rsid w:val="00B87138"/>
    <w:rsid w:val="00B878C9"/>
    <w:rsid w:val="00B90508"/>
    <w:rsid w:val="00B92168"/>
    <w:rsid w:val="00B925B5"/>
    <w:rsid w:val="00B92A08"/>
    <w:rsid w:val="00B93B15"/>
    <w:rsid w:val="00B9456F"/>
    <w:rsid w:val="00B94D4E"/>
    <w:rsid w:val="00B965B9"/>
    <w:rsid w:val="00B968B4"/>
    <w:rsid w:val="00B96A9F"/>
    <w:rsid w:val="00B96C31"/>
    <w:rsid w:val="00B9780E"/>
    <w:rsid w:val="00B97868"/>
    <w:rsid w:val="00BA115B"/>
    <w:rsid w:val="00BA21ED"/>
    <w:rsid w:val="00BA2465"/>
    <w:rsid w:val="00BA462B"/>
    <w:rsid w:val="00BA6E5B"/>
    <w:rsid w:val="00BB0D96"/>
    <w:rsid w:val="00BB19C7"/>
    <w:rsid w:val="00BB1CE9"/>
    <w:rsid w:val="00BB2BD3"/>
    <w:rsid w:val="00BB2CA3"/>
    <w:rsid w:val="00BB2D5A"/>
    <w:rsid w:val="00BB41A5"/>
    <w:rsid w:val="00BB4C34"/>
    <w:rsid w:val="00BB5D60"/>
    <w:rsid w:val="00BB61D7"/>
    <w:rsid w:val="00BB6AF3"/>
    <w:rsid w:val="00BB7D72"/>
    <w:rsid w:val="00BC016C"/>
    <w:rsid w:val="00BC0C10"/>
    <w:rsid w:val="00BC1830"/>
    <w:rsid w:val="00BC1BB8"/>
    <w:rsid w:val="00BC6039"/>
    <w:rsid w:val="00BC7BC8"/>
    <w:rsid w:val="00BC7D61"/>
    <w:rsid w:val="00BD017E"/>
    <w:rsid w:val="00BD0EEF"/>
    <w:rsid w:val="00BD212B"/>
    <w:rsid w:val="00BD21E7"/>
    <w:rsid w:val="00BD56D6"/>
    <w:rsid w:val="00BD5BB3"/>
    <w:rsid w:val="00BD6EDB"/>
    <w:rsid w:val="00BD74B0"/>
    <w:rsid w:val="00BE0DC6"/>
    <w:rsid w:val="00BE1591"/>
    <w:rsid w:val="00BE3F47"/>
    <w:rsid w:val="00BE4B3A"/>
    <w:rsid w:val="00BE54A4"/>
    <w:rsid w:val="00BE5B2B"/>
    <w:rsid w:val="00BE5BFF"/>
    <w:rsid w:val="00BE714B"/>
    <w:rsid w:val="00BF01CD"/>
    <w:rsid w:val="00BF147E"/>
    <w:rsid w:val="00BF1838"/>
    <w:rsid w:val="00BF2B45"/>
    <w:rsid w:val="00BF2D20"/>
    <w:rsid w:val="00BF38BB"/>
    <w:rsid w:val="00BF5A55"/>
    <w:rsid w:val="00BF65AE"/>
    <w:rsid w:val="00C00238"/>
    <w:rsid w:val="00C00638"/>
    <w:rsid w:val="00C008A4"/>
    <w:rsid w:val="00C00916"/>
    <w:rsid w:val="00C0112D"/>
    <w:rsid w:val="00C019AA"/>
    <w:rsid w:val="00C01F14"/>
    <w:rsid w:val="00C04486"/>
    <w:rsid w:val="00C059B2"/>
    <w:rsid w:val="00C061D0"/>
    <w:rsid w:val="00C07139"/>
    <w:rsid w:val="00C07969"/>
    <w:rsid w:val="00C10A64"/>
    <w:rsid w:val="00C10C02"/>
    <w:rsid w:val="00C10E7A"/>
    <w:rsid w:val="00C119CB"/>
    <w:rsid w:val="00C11AF7"/>
    <w:rsid w:val="00C212BA"/>
    <w:rsid w:val="00C232C9"/>
    <w:rsid w:val="00C23CC5"/>
    <w:rsid w:val="00C262A6"/>
    <w:rsid w:val="00C2659D"/>
    <w:rsid w:val="00C274E8"/>
    <w:rsid w:val="00C31483"/>
    <w:rsid w:val="00C31795"/>
    <w:rsid w:val="00C336BA"/>
    <w:rsid w:val="00C348CB"/>
    <w:rsid w:val="00C350E6"/>
    <w:rsid w:val="00C3511D"/>
    <w:rsid w:val="00C35C6E"/>
    <w:rsid w:val="00C36E2B"/>
    <w:rsid w:val="00C42919"/>
    <w:rsid w:val="00C448E1"/>
    <w:rsid w:val="00C46993"/>
    <w:rsid w:val="00C47042"/>
    <w:rsid w:val="00C47D9E"/>
    <w:rsid w:val="00C520FC"/>
    <w:rsid w:val="00C528CB"/>
    <w:rsid w:val="00C52ADB"/>
    <w:rsid w:val="00C52E82"/>
    <w:rsid w:val="00C5389C"/>
    <w:rsid w:val="00C55390"/>
    <w:rsid w:val="00C561E7"/>
    <w:rsid w:val="00C56295"/>
    <w:rsid w:val="00C568FB"/>
    <w:rsid w:val="00C57AFF"/>
    <w:rsid w:val="00C57FDE"/>
    <w:rsid w:val="00C617A4"/>
    <w:rsid w:val="00C66A2E"/>
    <w:rsid w:val="00C670A1"/>
    <w:rsid w:val="00C6734F"/>
    <w:rsid w:val="00C701C2"/>
    <w:rsid w:val="00C724ED"/>
    <w:rsid w:val="00C736F1"/>
    <w:rsid w:val="00C73CD1"/>
    <w:rsid w:val="00C74047"/>
    <w:rsid w:val="00C74411"/>
    <w:rsid w:val="00C809D6"/>
    <w:rsid w:val="00C81FDC"/>
    <w:rsid w:val="00C827F9"/>
    <w:rsid w:val="00C83505"/>
    <w:rsid w:val="00C8385B"/>
    <w:rsid w:val="00C86F7E"/>
    <w:rsid w:val="00C87067"/>
    <w:rsid w:val="00C93DFF"/>
    <w:rsid w:val="00C96E33"/>
    <w:rsid w:val="00C97014"/>
    <w:rsid w:val="00CA29FE"/>
    <w:rsid w:val="00CA3E5A"/>
    <w:rsid w:val="00CA4E60"/>
    <w:rsid w:val="00CA55CE"/>
    <w:rsid w:val="00CA6BFA"/>
    <w:rsid w:val="00CA7D66"/>
    <w:rsid w:val="00CB1EA0"/>
    <w:rsid w:val="00CB2E18"/>
    <w:rsid w:val="00CB3244"/>
    <w:rsid w:val="00CB5984"/>
    <w:rsid w:val="00CB683E"/>
    <w:rsid w:val="00CB6D7E"/>
    <w:rsid w:val="00CB7AF4"/>
    <w:rsid w:val="00CC2317"/>
    <w:rsid w:val="00CC2DA0"/>
    <w:rsid w:val="00CC37F3"/>
    <w:rsid w:val="00CC6F3B"/>
    <w:rsid w:val="00CC6F7D"/>
    <w:rsid w:val="00CC73C2"/>
    <w:rsid w:val="00CD1BDC"/>
    <w:rsid w:val="00CD299B"/>
    <w:rsid w:val="00CD36B8"/>
    <w:rsid w:val="00CD3CAE"/>
    <w:rsid w:val="00CD567B"/>
    <w:rsid w:val="00CD6263"/>
    <w:rsid w:val="00CD62AF"/>
    <w:rsid w:val="00CD67E5"/>
    <w:rsid w:val="00CE10E2"/>
    <w:rsid w:val="00CE174A"/>
    <w:rsid w:val="00CE641D"/>
    <w:rsid w:val="00CE6AA4"/>
    <w:rsid w:val="00CF0247"/>
    <w:rsid w:val="00CF1723"/>
    <w:rsid w:val="00CF3058"/>
    <w:rsid w:val="00CF3773"/>
    <w:rsid w:val="00CF4762"/>
    <w:rsid w:val="00CF67D1"/>
    <w:rsid w:val="00CF76A3"/>
    <w:rsid w:val="00CF7C77"/>
    <w:rsid w:val="00D008E6"/>
    <w:rsid w:val="00D04A6C"/>
    <w:rsid w:val="00D100BD"/>
    <w:rsid w:val="00D12C48"/>
    <w:rsid w:val="00D13E9E"/>
    <w:rsid w:val="00D14F01"/>
    <w:rsid w:val="00D15630"/>
    <w:rsid w:val="00D16105"/>
    <w:rsid w:val="00D161BB"/>
    <w:rsid w:val="00D168B4"/>
    <w:rsid w:val="00D17D08"/>
    <w:rsid w:val="00D20097"/>
    <w:rsid w:val="00D20420"/>
    <w:rsid w:val="00D22088"/>
    <w:rsid w:val="00D22977"/>
    <w:rsid w:val="00D23661"/>
    <w:rsid w:val="00D25149"/>
    <w:rsid w:val="00D26A2F"/>
    <w:rsid w:val="00D275DF"/>
    <w:rsid w:val="00D30657"/>
    <w:rsid w:val="00D3079C"/>
    <w:rsid w:val="00D318DB"/>
    <w:rsid w:val="00D32EDD"/>
    <w:rsid w:val="00D33712"/>
    <w:rsid w:val="00D337A1"/>
    <w:rsid w:val="00D34269"/>
    <w:rsid w:val="00D35E46"/>
    <w:rsid w:val="00D36D31"/>
    <w:rsid w:val="00D419BF"/>
    <w:rsid w:val="00D41A96"/>
    <w:rsid w:val="00D41BED"/>
    <w:rsid w:val="00D42A27"/>
    <w:rsid w:val="00D455DF"/>
    <w:rsid w:val="00D45A2F"/>
    <w:rsid w:val="00D46174"/>
    <w:rsid w:val="00D46961"/>
    <w:rsid w:val="00D46D72"/>
    <w:rsid w:val="00D46DF4"/>
    <w:rsid w:val="00D47447"/>
    <w:rsid w:val="00D4798E"/>
    <w:rsid w:val="00D47A97"/>
    <w:rsid w:val="00D47F6A"/>
    <w:rsid w:val="00D50053"/>
    <w:rsid w:val="00D514E8"/>
    <w:rsid w:val="00D51A32"/>
    <w:rsid w:val="00D54C79"/>
    <w:rsid w:val="00D56AAB"/>
    <w:rsid w:val="00D601E4"/>
    <w:rsid w:val="00D60639"/>
    <w:rsid w:val="00D60B77"/>
    <w:rsid w:val="00D631D3"/>
    <w:rsid w:val="00D63940"/>
    <w:rsid w:val="00D63E54"/>
    <w:rsid w:val="00D63F49"/>
    <w:rsid w:val="00D655C7"/>
    <w:rsid w:val="00D6569A"/>
    <w:rsid w:val="00D6720A"/>
    <w:rsid w:val="00D727D1"/>
    <w:rsid w:val="00D73411"/>
    <w:rsid w:val="00D739DA"/>
    <w:rsid w:val="00D75C78"/>
    <w:rsid w:val="00D763E5"/>
    <w:rsid w:val="00D775E9"/>
    <w:rsid w:val="00D776BA"/>
    <w:rsid w:val="00D77CEE"/>
    <w:rsid w:val="00D802EE"/>
    <w:rsid w:val="00D81755"/>
    <w:rsid w:val="00D81A08"/>
    <w:rsid w:val="00D81C83"/>
    <w:rsid w:val="00D81E90"/>
    <w:rsid w:val="00D8635A"/>
    <w:rsid w:val="00D86560"/>
    <w:rsid w:val="00D9120F"/>
    <w:rsid w:val="00D91C23"/>
    <w:rsid w:val="00D932BB"/>
    <w:rsid w:val="00D949CE"/>
    <w:rsid w:val="00D94D75"/>
    <w:rsid w:val="00D962F0"/>
    <w:rsid w:val="00D9685C"/>
    <w:rsid w:val="00D96B06"/>
    <w:rsid w:val="00D971E2"/>
    <w:rsid w:val="00D9727F"/>
    <w:rsid w:val="00DA00FF"/>
    <w:rsid w:val="00DA0137"/>
    <w:rsid w:val="00DA3B42"/>
    <w:rsid w:val="00DA42E6"/>
    <w:rsid w:val="00DA5938"/>
    <w:rsid w:val="00DA6041"/>
    <w:rsid w:val="00DA61E6"/>
    <w:rsid w:val="00DB187A"/>
    <w:rsid w:val="00DB283B"/>
    <w:rsid w:val="00DB3573"/>
    <w:rsid w:val="00DB35E6"/>
    <w:rsid w:val="00DB3C74"/>
    <w:rsid w:val="00DB44C3"/>
    <w:rsid w:val="00DB4F2A"/>
    <w:rsid w:val="00DB6654"/>
    <w:rsid w:val="00DB7873"/>
    <w:rsid w:val="00DC545C"/>
    <w:rsid w:val="00DC5FD7"/>
    <w:rsid w:val="00DC66B1"/>
    <w:rsid w:val="00DC7384"/>
    <w:rsid w:val="00DD0062"/>
    <w:rsid w:val="00DD0BE3"/>
    <w:rsid w:val="00DD1117"/>
    <w:rsid w:val="00DD1831"/>
    <w:rsid w:val="00DD43CA"/>
    <w:rsid w:val="00DD72B1"/>
    <w:rsid w:val="00DD78E1"/>
    <w:rsid w:val="00DD79CE"/>
    <w:rsid w:val="00DE08B6"/>
    <w:rsid w:val="00DE0D27"/>
    <w:rsid w:val="00DE2D30"/>
    <w:rsid w:val="00DE3D96"/>
    <w:rsid w:val="00DE408E"/>
    <w:rsid w:val="00DE40CB"/>
    <w:rsid w:val="00DE5743"/>
    <w:rsid w:val="00DE6070"/>
    <w:rsid w:val="00DE657C"/>
    <w:rsid w:val="00DE67A4"/>
    <w:rsid w:val="00DE759F"/>
    <w:rsid w:val="00DF086F"/>
    <w:rsid w:val="00DF0987"/>
    <w:rsid w:val="00DF1366"/>
    <w:rsid w:val="00DF2934"/>
    <w:rsid w:val="00DF2F9E"/>
    <w:rsid w:val="00DF54AD"/>
    <w:rsid w:val="00DF6C4C"/>
    <w:rsid w:val="00DF7A6D"/>
    <w:rsid w:val="00E00EFF"/>
    <w:rsid w:val="00E0158D"/>
    <w:rsid w:val="00E01E03"/>
    <w:rsid w:val="00E01F7C"/>
    <w:rsid w:val="00E05071"/>
    <w:rsid w:val="00E07F76"/>
    <w:rsid w:val="00E07FB3"/>
    <w:rsid w:val="00E10307"/>
    <w:rsid w:val="00E105C4"/>
    <w:rsid w:val="00E10E1C"/>
    <w:rsid w:val="00E12DDB"/>
    <w:rsid w:val="00E135F7"/>
    <w:rsid w:val="00E13B4A"/>
    <w:rsid w:val="00E13BE4"/>
    <w:rsid w:val="00E13EAF"/>
    <w:rsid w:val="00E14F2E"/>
    <w:rsid w:val="00E150AB"/>
    <w:rsid w:val="00E165C0"/>
    <w:rsid w:val="00E17107"/>
    <w:rsid w:val="00E2128F"/>
    <w:rsid w:val="00E21D0C"/>
    <w:rsid w:val="00E233E8"/>
    <w:rsid w:val="00E23BA7"/>
    <w:rsid w:val="00E26F1B"/>
    <w:rsid w:val="00E2792B"/>
    <w:rsid w:val="00E27E03"/>
    <w:rsid w:val="00E3008C"/>
    <w:rsid w:val="00E3020E"/>
    <w:rsid w:val="00E30A75"/>
    <w:rsid w:val="00E30F6C"/>
    <w:rsid w:val="00E31515"/>
    <w:rsid w:val="00E3343C"/>
    <w:rsid w:val="00E33B95"/>
    <w:rsid w:val="00E33C83"/>
    <w:rsid w:val="00E341F2"/>
    <w:rsid w:val="00E34F2B"/>
    <w:rsid w:val="00E3586B"/>
    <w:rsid w:val="00E35F17"/>
    <w:rsid w:val="00E36F19"/>
    <w:rsid w:val="00E36F7D"/>
    <w:rsid w:val="00E40DB6"/>
    <w:rsid w:val="00E41E68"/>
    <w:rsid w:val="00E43053"/>
    <w:rsid w:val="00E43F19"/>
    <w:rsid w:val="00E45BB1"/>
    <w:rsid w:val="00E46551"/>
    <w:rsid w:val="00E4782B"/>
    <w:rsid w:val="00E50C2E"/>
    <w:rsid w:val="00E50C62"/>
    <w:rsid w:val="00E51712"/>
    <w:rsid w:val="00E53A67"/>
    <w:rsid w:val="00E55ED2"/>
    <w:rsid w:val="00E6106C"/>
    <w:rsid w:val="00E61B7D"/>
    <w:rsid w:val="00E62179"/>
    <w:rsid w:val="00E62517"/>
    <w:rsid w:val="00E634E3"/>
    <w:rsid w:val="00E63CFB"/>
    <w:rsid w:val="00E657E0"/>
    <w:rsid w:val="00E65F6F"/>
    <w:rsid w:val="00E67DC8"/>
    <w:rsid w:val="00E7057F"/>
    <w:rsid w:val="00E70D62"/>
    <w:rsid w:val="00E71A62"/>
    <w:rsid w:val="00E71BDA"/>
    <w:rsid w:val="00E71C4F"/>
    <w:rsid w:val="00E72CA8"/>
    <w:rsid w:val="00E73DE9"/>
    <w:rsid w:val="00E7409A"/>
    <w:rsid w:val="00E745F1"/>
    <w:rsid w:val="00E74E20"/>
    <w:rsid w:val="00E755D1"/>
    <w:rsid w:val="00E75D45"/>
    <w:rsid w:val="00E76375"/>
    <w:rsid w:val="00E76DC9"/>
    <w:rsid w:val="00E84A1B"/>
    <w:rsid w:val="00E852A5"/>
    <w:rsid w:val="00E8538A"/>
    <w:rsid w:val="00E8591F"/>
    <w:rsid w:val="00E8677B"/>
    <w:rsid w:val="00E903F3"/>
    <w:rsid w:val="00E90FD5"/>
    <w:rsid w:val="00E935D6"/>
    <w:rsid w:val="00E96F14"/>
    <w:rsid w:val="00E971E1"/>
    <w:rsid w:val="00E97473"/>
    <w:rsid w:val="00E97896"/>
    <w:rsid w:val="00EA0178"/>
    <w:rsid w:val="00EA02D8"/>
    <w:rsid w:val="00EA168C"/>
    <w:rsid w:val="00EA459B"/>
    <w:rsid w:val="00EA5966"/>
    <w:rsid w:val="00EA6746"/>
    <w:rsid w:val="00EB04AF"/>
    <w:rsid w:val="00EB1334"/>
    <w:rsid w:val="00EB1604"/>
    <w:rsid w:val="00EB19EC"/>
    <w:rsid w:val="00EB2CC5"/>
    <w:rsid w:val="00EB2DA6"/>
    <w:rsid w:val="00EB2DD9"/>
    <w:rsid w:val="00EB33F9"/>
    <w:rsid w:val="00EB49BA"/>
    <w:rsid w:val="00EB7A69"/>
    <w:rsid w:val="00EC05A0"/>
    <w:rsid w:val="00EC0DF9"/>
    <w:rsid w:val="00EC1363"/>
    <w:rsid w:val="00EC1740"/>
    <w:rsid w:val="00EC1F6A"/>
    <w:rsid w:val="00EC2B4C"/>
    <w:rsid w:val="00EC2FA8"/>
    <w:rsid w:val="00EC3419"/>
    <w:rsid w:val="00EC35DA"/>
    <w:rsid w:val="00EC3913"/>
    <w:rsid w:val="00EC4CCD"/>
    <w:rsid w:val="00EC50F0"/>
    <w:rsid w:val="00EC5E50"/>
    <w:rsid w:val="00EC62C3"/>
    <w:rsid w:val="00EC6B9A"/>
    <w:rsid w:val="00EC7E31"/>
    <w:rsid w:val="00ED2934"/>
    <w:rsid w:val="00ED4C66"/>
    <w:rsid w:val="00ED5BCC"/>
    <w:rsid w:val="00EE0A6D"/>
    <w:rsid w:val="00EE18C8"/>
    <w:rsid w:val="00EE1C20"/>
    <w:rsid w:val="00EE2981"/>
    <w:rsid w:val="00EE54D8"/>
    <w:rsid w:val="00EE601B"/>
    <w:rsid w:val="00EF2031"/>
    <w:rsid w:val="00EF2322"/>
    <w:rsid w:val="00EF34DC"/>
    <w:rsid w:val="00EF3DBA"/>
    <w:rsid w:val="00EF3E07"/>
    <w:rsid w:val="00EF4EB5"/>
    <w:rsid w:val="00F005C7"/>
    <w:rsid w:val="00F01CFC"/>
    <w:rsid w:val="00F029C7"/>
    <w:rsid w:val="00F02C2D"/>
    <w:rsid w:val="00F032D5"/>
    <w:rsid w:val="00F049E9"/>
    <w:rsid w:val="00F06D48"/>
    <w:rsid w:val="00F10934"/>
    <w:rsid w:val="00F123DD"/>
    <w:rsid w:val="00F12456"/>
    <w:rsid w:val="00F12817"/>
    <w:rsid w:val="00F14206"/>
    <w:rsid w:val="00F1497C"/>
    <w:rsid w:val="00F14CDF"/>
    <w:rsid w:val="00F15617"/>
    <w:rsid w:val="00F16CCD"/>
    <w:rsid w:val="00F20A6F"/>
    <w:rsid w:val="00F231BC"/>
    <w:rsid w:val="00F23DCF"/>
    <w:rsid w:val="00F252D5"/>
    <w:rsid w:val="00F25EC7"/>
    <w:rsid w:val="00F25F1D"/>
    <w:rsid w:val="00F27B9E"/>
    <w:rsid w:val="00F3008E"/>
    <w:rsid w:val="00F30A53"/>
    <w:rsid w:val="00F31BC4"/>
    <w:rsid w:val="00F325FA"/>
    <w:rsid w:val="00F334A3"/>
    <w:rsid w:val="00F341B8"/>
    <w:rsid w:val="00F34355"/>
    <w:rsid w:val="00F353D8"/>
    <w:rsid w:val="00F361B4"/>
    <w:rsid w:val="00F36636"/>
    <w:rsid w:val="00F36BE8"/>
    <w:rsid w:val="00F40D59"/>
    <w:rsid w:val="00F41855"/>
    <w:rsid w:val="00F42027"/>
    <w:rsid w:val="00F422AE"/>
    <w:rsid w:val="00F4297F"/>
    <w:rsid w:val="00F431D5"/>
    <w:rsid w:val="00F432AA"/>
    <w:rsid w:val="00F432FC"/>
    <w:rsid w:val="00F43608"/>
    <w:rsid w:val="00F44BFB"/>
    <w:rsid w:val="00F44C0B"/>
    <w:rsid w:val="00F45637"/>
    <w:rsid w:val="00F46669"/>
    <w:rsid w:val="00F46E79"/>
    <w:rsid w:val="00F47E1E"/>
    <w:rsid w:val="00F50F6A"/>
    <w:rsid w:val="00F51DE7"/>
    <w:rsid w:val="00F52C36"/>
    <w:rsid w:val="00F532D2"/>
    <w:rsid w:val="00F532F4"/>
    <w:rsid w:val="00F55D6D"/>
    <w:rsid w:val="00F600EB"/>
    <w:rsid w:val="00F60875"/>
    <w:rsid w:val="00F626C4"/>
    <w:rsid w:val="00F62D80"/>
    <w:rsid w:val="00F64DFE"/>
    <w:rsid w:val="00F66143"/>
    <w:rsid w:val="00F66A2A"/>
    <w:rsid w:val="00F72D11"/>
    <w:rsid w:val="00F735D8"/>
    <w:rsid w:val="00F73F75"/>
    <w:rsid w:val="00F744D1"/>
    <w:rsid w:val="00F748A7"/>
    <w:rsid w:val="00F75DB8"/>
    <w:rsid w:val="00F77D1C"/>
    <w:rsid w:val="00F80004"/>
    <w:rsid w:val="00F801B8"/>
    <w:rsid w:val="00F82AEC"/>
    <w:rsid w:val="00F8325B"/>
    <w:rsid w:val="00F843BC"/>
    <w:rsid w:val="00F84D10"/>
    <w:rsid w:val="00F84FFA"/>
    <w:rsid w:val="00F86A31"/>
    <w:rsid w:val="00F870B0"/>
    <w:rsid w:val="00F911E4"/>
    <w:rsid w:val="00F91830"/>
    <w:rsid w:val="00F91D43"/>
    <w:rsid w:val="00F91F19"/>
    <w:rsid w:val="00F92445"/>
    <w:rsid w:val="00F956F2"/>
    <w:rsid w:val="00F971C7"/>
    <w:rsid w:val="00FA0385"/>
    <w:rsid w:val="00FA1FFC"/>
    <w:rsid w:val="00FA263F"/>
    <w:rsid w:val="00FA2E49"/>
    <w:rsid w:val="00FA4051"/>
    <w:rsid w:val="00FA4BDF"/>
    <w:rsid w:val="00FA52D8"/>
    <w:rsid w:val="00FA623E"/>
    <w:rsid w:val="00FA70B7"/>
    <w:rsid w:val="00FA7113"/>
    <w:rsid w:val="00FA74F8"/>
    <w:rsid w:val="00FB2405"/>
    <w:rsid w:val="00FB58B5"/>
    <w:rsid w:val="00FB600A"/>
    <w:rsid w:val="00FB648B"/>
    <w:rsid w:val="00FB7372"/>
    <w:rsid w:val="00FB76EF"/>
    <w:rsid w:val="00FC0EF1"/>
    <w:rsid w:val="00FC1070"/>
    <w:rsid w:val="00FC1613"/>
    <w:rsid w:val="00FC16BB"/>
    <w:rsid w:val="00FC1778"/>
    <w:rsid w:val="00FC1B9A"/>
    <w:rsid w:val="00FC290F"/>
    <w:rsid w:val="00FC312B"/>
    <w:rsid w:val="00FC34B5"/>
    <w:rsid w:val="00FC5A9F"/>
    <w:rsid w:val="00FC5D8A"/>
    <w:rsid w:val="00FC6E62"/>
    <w:rsid w:val="00FC6FA7"/>
    <w:rsid w:val="00FD02D7"/>
    <w:rsid w:val="00FD0897"/>
    <w:rsid w:val="00FD1B0B"/>
    <w:rsid w:val="00FD1DEC"/>
    <w:rsid w:val="00FD33E5"/>
    <w:rsid w:val="00FD37DD"/>
    <w:rsid w:val="00FD4905"/>
    <w:rsid w:val="00FD6093"/>
    <w:rsid w:val="00FD6264"/>
    <w:rsid w:val="00FD6A0C"/>
    <w:rsid w:val="00FD7042"/>
    <w:rsid w:val="00FE2AD3"/>
    <w:rsid w:val="00FE3D1D"/>
    <w:rsid w:val="00FE422A"/>
    <w:rsid w:val="00FE59A9"/>
    <w:rsid w:val="00FF0FC4"/>
    <w:rsid w:val="00FF212A"/>
    <w:rsid w:val="00FF2353"/>
    <w:rsid w:val="00FF2474"/>
    <w:rsid w:val="00FF2E7A"/>
    <w:rsid w:val="00FF2FB2"/>
    <w:rsid w:val="00FF4196"/>
    <w:rsid w:val="00FF4AE9"/>
    <w:rsid w:val="00FF4D92"/>
    <w:rsid w:val="00FF55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ind w:left="4536" w:firstLine="56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F13"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93715"/>
    <w:pPr>
      <w:ind w:left="0" w:firstLine="0"/>
      <w:jc w:val="left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71</Words>
  <Characters>2544</Characters>
  <Application>Microsoft Office Word</Application>
  <DocSecurity>0</DocSecurity>
  <Lines>21</Lines>
  <Paragraphs>6</Paragraphs>
  <ScaleCrop>false</ScaleCrop>
  <Company/>
  <LinksUpToDate>false</LinksUpToDate>
  <CharactersWithSpaces>3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ia</dc:creator>
  <cp:lastModifiedBy>Vania</cp:lastModifiedBy>
  <cp:revision>1</cp:revision>
  <dcterms:created xsi:type="dcterms:W3CDTF">2017-06-25T20:34:00Z</dcterms:created>
  <dcterms:modified xsi:type="dcterms:W3CDTF">2017-06-25T20:42:00Z</dcterms:modified>
</cp:coreProperties>
</file>